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C2942" w14:textId="77777777" w:rsidR="0087228A" w:rsidRPr="001669D7" w:rsidRDefault="0087228A" w:rsidP="0087228A">
      <w:pPr>
        <w:spacing w:line="240" w:lineRule="auto"/>
        <w:ind w:left="270" w:firstLine="0"/>
        <w:rPr>
          <w:b/>
          <w:bCs/>
        </w:rPr>
      </w:pPr>
      <w:r w:rsidRPr="001669D7">
        <w:rPr>
          <w:b/>
          <w:bCs/>
        </w:rPr>
        <w:t>Supplementary material</w:t>
      </w:r>
    </w:p>
    <w:p w14:paraId="2DB7D35F" w14:textId="77777777" w:rsidR="0087228A" w:rsidRPr="001669D7" w:rsidRDefault="0087228A" w:rsidP="0087228A">
      <w:pPr>
        <w:spacing w:line="240" w:lineRule="auto"/>
        <w:ind w:left="270" w:firstLine="0"/>
        <w:rPr>
          <w:rFonts w:cs="Times New Roman"/>
        </w:rPr>
      </w:pPr>
      <w:r w:rsidRPr="001669D7">
        <w:rPr>
          <w:b/>
          <w:bCs/>
        </w:rPr>
        <w:t xml:space="preserve">Supplementary Table 1. </w:t>
      </w:r>
      <w:r w:rsidRPr="001669D7">
        <w:rPr>
          <w:rFonts w:eastAsiaTheme="minorHAnsi" w:cs="Times New Roman"/>
          <w:lang w:eastAsia="en-US"/>
        </w:rPr>
        <w:t>Intra- and inter-assay variabilities as well as the limit of detection for respective biomarkers.</w:t>
      </w:r>
    </w:p>
    <w:tbl>
      <w:tblPr>
        <w:tblStyle w:val="TableGrid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1710"/>
        <w:gridCol w:w="990"/>
        <w:gridCol w:w="990"/>
        <w:gridCol w:w="1440"/>
        <w:gridCol w:w="6437"/>
      </w:tblGrid>
      <w:tr w:rsidR="0087228A" w:rsidRPr="001669D7" w14:paraId="4F9D1E1D" w14:textId="77777777" w:rsidTr="007255E2">
        <w:trPr>
          <w:jc w:val="center"/>
        </w:trPr>
        <w:tc>
          <w:tcPr>
            <w:tcW w:w="1930" w:type="dxa"/>
            <w:tcBorders>
              <w:top w:val="single" w:sz="8" w:space="0" w:color="auto"/>
              <w:bottom w:val="single" w:sz="8" w:space="0" w:color="auto"/>
            </w:tcBorders>
          </w:tcPr>
          <w:p w14:paraId="0034A9E0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Biomarker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7F6598FD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ample matrix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77AB1EF7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ra-assay variability</w:t>
            </w:r>
          </w:p>
          <w:p w14:paraId="7ACFD819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CV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12A2265B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-assay variability</w:t>
            </w:r>
          </w:p>
          <w:p w14:paraId="71A61A7E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CV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0C533EC6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Limit </w:t>
            </w:r>
          </w:p>
          <w:p w14:paraId="709BF417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of </w:t>
            </w:r>
          </w:p>
          <w:p w14:paraId="29EFFF1B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detection</w:t>
            </w:r>
          </w:p>
        </w:tc>
        <w:tc>
          <w:tcPr>
            <w:tcW w:w="6437" w:type="dxa"/>
            <w:tcBorders>
              <w:top w:val="single" w:sz="8" w:space="0" w:color="auto"/>
              <w:bottom w:val="single" w:sz="8" w:space="0" w:color="auto"/>
            </w:tcBorders>
          </w:tcPr>
          <w:p w14:paraId="771A863F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Apparatus</w:t>
            </w:r>
          </w:p>
        </w:tc>
      </w:tr>
      <w:tr w:rsidR="0087228A" w:rsidRPr="001669D7" w14:paraId="3F498B9A" w14:textId="77777777" w:rsidTr="007255E2">
        <w:trPr>
          <w:jc w:val="center"/>
        </w:trPr>
        <w:tc>
          <w:tcPr>
            <w:tcW w:w="1930" w:type="dxa"/>
            <w:tcBorders>
              <w:top w:val="single" w:sz="8" w:space="0" w:color="auto"/>
            </w:tcBorders>
          </w:tcPr>
          <w:p w14:paraId="599928DB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Cotinine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63C15018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0A2A9033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0.7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1DEAA216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D58EA40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2 ng/mL</w:t>
            </w:r>
          </w:p>
        </w:tc>
        <w:tc>
          <w:tcPr>
            <w:tcW w:w="6437" w:type="dxa"/>
            <w:tcBorders>
              <w:top w:val="single" w:sz="8" w:space="0" w:color="auto"/>
            </w:tcBorders>
          </w:tcPr>
          <w:p w14:paraId="671F854B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669D7">
              <w:rPr>
                <w:rFonts w:cs="Times New Roman"/>
                <w:sz w:val="20"/>
                <w:szCs w:val="20"/>
              </w:rPr>
              <w:t>Immulite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 xml:space="preserve"> 1000 (Siemens, Erlangen, Germany)</w:t>
            </w:r>
          </w:p>
        </w:tc>
      </w:tr>
      <w:tr w:rsidR="0087228A" w:rsidRPr="001669D7" w14:paraId="2DF0F52C" w14:textId="77777777" w:rsidTr="007255E2">
        <w:trPr>
          <w:jc w:val="center"/>
        </w:trPr>
        <w:tc>
          <w:tcPr>
            <w:tcW w:w="1930" w:type="dxa"/>
          </w:tcPr>
          <w:p w14:paraId="037D685E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γ-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1710" w:type="dxa"/>
          </w:tcPr>
          <w:p w14:paraId="7D199451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</w:tcPr>
          <w:p w14:paraId="595BF424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990" w:type="dxa"/>
          </w:tcPr>
          <w:p w14:paraId="37B1E7B7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440" w:type="dxa"/>
          </w:tcPr>
          <w:p w14:paraId="3F131AC4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3 U/L</w:t>
            </w:r>
          </w:p>
        </w:tc>
        <w:tc>
          <w:tcPr>
            <w:tcW w:w="6437" w:type="dxa"/>
            <w:vMerge w:val="restart"/>
            <w:vAlign w:val="center"/>
          </w:tcPr>
          <w:p w14:paraId="5AF6AF63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Cobas Integra® 400plus (Roche, Basel, Switzerland)</w:t>
            </w:r>
          </w:p>
          <w:p w14:paraId="44B34F2B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7228A" w:rsidRPr="001669D7" w14:paraId="42A9745D" w14:textId="77777777" w:rsidTr="007255E2">
        <w:trPr>
          <w:jc w:val="center"/>
        </w:trPr>
        <w:tc>
          <w:tcPr>
            <w:tcW w:w="1930" w:type="dxa"/>
          </w:tcPr>
          <w:p w14:paraId="0FFA5694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C-reactive protein</w:t>
            </w:r>
          </w:p>
        </w:tc>
        <w:tc>
          <w:tcPr>
            <w:tcW w:w="1710" w:type="dxa"/>
          </w:tcPr>
          <w:p w14:paraId="11D82B15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</w:tcPr>
          <w:p w14:paraId="2CF98AC3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</w:tcPr>
          <w:p w14:paraId="7C4D3546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440" w:type="dxa"/>
          </w:tcPr>
          <w:p w14:paraId="3901C7D9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 mg/L</w:t>
            </w:r>
          </w:p>
        </w:tc>
        <w:tc>
          <w:tcPr>
            <w:tcW w:w="6437" w:type="dxa"/>
            <w:vMerge/>
          </w:tcPr>
          <w:p w14:paraId="145CAEC5" w14:textId="77777777" w:rsidR="0087228A" w:rsidRPr="001669D7" w:rsidRDefault="0087228A" w:rsidP="007255E2">
            <w:pPr>
              <w:spacing w:line="240" w:lineRule="auto"/>
              <w:ind w:left="-146" w:right="-107" w:firstLine="0"/>
              <w:rPr>
                <w:rFonts w:cs="Times New Roman"/>
                <w:sz w:val="20"/>
                <w:szCs w:val="20"/>
              </w:rPr>
            </w:pPr>
          </w:p>
        </w:tc>
      </w:tr>
      <w:tr w:rsidR="0087228A" w:rsidRPr="001669D7" w14:paraId="11835781" w14:textId="77777777" w:rsidTr="007255E2">
        <w:trPr>
          <w:jc w:val="center"/>
        </w:trPr>
        <w:tc>
          <w:tcPr>
            <w:tcW w:w="1930" w:type="dxa"/>
          </w:tcPr>
          <w:p w14:paraId="79E1E17C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Triglycerides </w:t>
            </w:r>
          </w:p>
        </w:tc>
        <w:tc>
          <w:tcPr>
            <w:tcW w:w="1710" w:type="dxa"/>
          </w:tcPr>
          <w:p w14:paraId="699439BF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</w:tcPr>
          <w:p w14:paraId="76783D35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990" w:type="dxa"/>
          </w:tcPr>
          <w:p w14:paraId="7DD11EE0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1.9 </w:t>
            </w:r>
          </w:p>
        </w:tc>
        <w:tc>
          <w:tcPr>
            <w:tcW w:w="1440" w:type="dxa"/>
          </w:tcPr>
          <w:p w14:paraId="5A9A64B2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0.1 mmol/L</w:t>
            </w:r>
          </w:p>
        </w:tc>
        <w:tc>
          <w:tcPr>
            <w:tcW w:w="6437" w:type="dxa"/>
            <w:vMerge/>
          </w:tcPr>
          <w:p w14:paraId="7015DB1A" w14:textId="77777777" w:rsidR="0087228A" w:rsidRPr="001669D7" w:rsidRDefault="0087228A" w:rsidP="007255E2">
            <w:pPr>
              <w:spacing w:line="240" w:lineRule="auto"/>
              <w:ind w:left="-146" w:right="-107" w:firstLine="0"/>
              <w:rPr>
                <w:rFonts w:cs="Times New Roman"/>
                <w:sz w:val="20"/>
                <w:szCs w:val="20"/>
              </w:rPr>
            </w:pPr>
          </w:p>
        </w:tc>
      </w:tr>
      <w:tr w:rsidR="0087228A" w:rsidRPr="001669D7" w14:paraId="385164FC" w14:textId="77777777" w:rsidTr="007255E2">
        <w:trPr>
          <w:jc w:val="center"/>
        </w:trPr>
        <w:tc>
          <w:tcPr>
            <w:tcW w:w="1930" w:type="dxa"/>
          </w:tcPr>
          <w:p w14:paraId="76C0A86E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Glycated haemoglobin</w:t>
            </w:r>
          </w:p>
        </w:tc>
        <w:tc>
          <w:tcPr>
            <w:tcW w:w="1710" w:type="dxa"/>
          </w:tcPr>
          <w:p w14:paraId="580A897B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EDTA whole blood</w:t>
            </w:r>
          </w:p>
        </w:tc>
        <w:tc>
          <w:tcPr>
            <w:tcW w:w="990" w:type="dxa"/>
          </w:tcPr>
          <w:p w14:paraId="274927E6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990" w:type="dxa"/>
          </w:tcPr>
          <w:p w14:paraId="3C8C71D4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440" w:type="dxa"/>
          </w:tcPr>
          <w:p w14:paraId="72F7B298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0.18 mmol/L</w:t>
            </w:r>
          </w:p>
        </w:tc>
        <w:tc>
          <w:tcPr>
            <w:tcW w:w="6437" w:type="dxa"/>
            <w:vMerge/>
            <w:shd w:val="clear" w:color="auto" w:fill="auto"/>
          </w:tcPr>
          <w:p w14:paraId="238B7698" w14:textId="77777777" w:rsidR="0087228A" w:rsidRPr="001669D7" w:rsidRDefault="0087228A" w:rsidP="007255E2">
            <w:pPr>
              <w:spacing w:line="240" w:lineRule="auto"/>
              <w:ind w:left="-146" w:right="-107" w:firstLine="0"/>
              <w:rPr>
                <w:rFonts w:cs="Times New Roman"/>
                <w:sz w:val="20"/>
                <w:szCs w:val="20"/>
              </w:rPr>
            </w:pPr>
          </w:p>
        </w:tc>
      </w:tr>
      <w:tr w:rsidR="0087228A" w:rsidRPr="001669D7" w14:paraId="7B6EF336" w14:textId="77777777" w:rsidTr="007255E2">
        <w:trPr>
          <w:cantSplit/>
          <w:trHeight w:val="20"/>
          <w:jc w:val="center"/>
        </w:trPr>
        <w:tc>
          <w:tcPr>
            <w:tcW w:w="1930" w:type="dxa"/>
          </w:tcPr>
          <w:p w14:paraId="259BE121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</w:t>
            </w:r>
          </w:p>
        </w:tc>
        <w:tc>
          <w:tcPr>
            <w:tcW w:w="1710" w:type="dxa"/>
            <w:shd w:val="clear" w:color="auto" w:fill="auto"/>
          </w:tcPr>
          <w:p w14:paraId="681870B3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  <w:shd w:val="clear" w:color="auto" w:fill="auto"/>
          </w:tcPr>
          <w:p w14:paraId="0CA86855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990" w:type="dxa"/>
            <w:shd w:val="clear" w:color="auto" w:fill="auto"/>
          </w:tcPr>
          <w:p w14:paraId="33B74E89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2.87</w:t>
            </w:r>
          </w:p>
        </w:tc>
        <w:tc>
          <w:tcPr>
            <w:tcW w:w="1440" w:type="dxa"/>
            <w:shd w:val="clear" w:color="auto" w:fill="auto"/>
          </w:tcPr>
          <w:p w14:paraId="1A4CA674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7.8 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</w:t>
            </w:r>
          </w:p>
        </w:tc>
        <w:tc>
          <w:tcPr>
            <w:tcW w:w="6437" w:type="dxa"/>
            <w:vMerge w:val="restart"/>
            <w:vAlign w:val="center"/>
          </w:tcPr>
          <w:p w14:paraId="099A6AF7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ELISA kit (</w:t>
            </w:r>
            <w:r w:rsidRPr="001669D7">
              <w:rPr>
                <w:rFonts w:eastAsia="CIDFont+F2" w:cs="Times New Roman"/>
                <w:sz w:val="20"/>
                <w:szCs w:val="20"/>
                <w:lang w:eastAsia="en-US"/>
              </w:rPr>
              <w:t>R&amp;D systems, Minneapolis, MN, USA</w:t>
            </w: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) &amp; Synergy H4 hybrid microplate reader (</w:t>
            </w:r>
            <w:proofErr w:type="spellStart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BioTek</w:t>
            </w:r>
            <w:proofErr w:type="spellEnd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, Winooski, VT, USA)</w:t>
            </w:r>
          </w:p>
          <w:p w14:paraId="04062966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bookmarkStart w:id="0" w:name="_Hlk120944450"/>
            <w:r w:rsidRPr="001669D7">
              <w:rPr>
                <w:rFonts w:cs="Times New Roman"/>
                <w:sz w:val="20"/>
                <w:szCs w:val="20"/>
              </w:rPr>
              <w:t xml:space="preserve">Catalogue nr: </w:t>
            </w:r>
            <w:bookmarkEnd w:id="0"/>
            <w:r w:rsidRPr="001669D7">
              <w:rPr>
                <w:rFonts w:cs="Times New Roman"/>
                <w:sz w:val="20"/>
                <w:szCs w:val="20"/>
              </w:rPr>
              <w:t>Leptin: DLP00; Adiponectin: DRP300; Interleukin-6: HS600B; TNF-α: HSTA00E</w:t>
            </w:r>
          </w:p>
        </w:tc>
      </w:tr>
      <w:tr w:rsidR="0087228A" w:rsidRPr="001669D7" w14:paraId="00E1953B" w14:textId="77777777" w:rsidTr="007255E2">
        <w:trPr>
          <w:cantSplit/>
          <w:trHeight w:val="20"/>
          <w:jc w:val="center"/>
        </w:trPr>
        <w:tc>
          <w:tcPr>
            <w:tcW w:w="1930" w:type="dxa"/>
          </w:tcPr>
          <w:p w14:paraId="6A75518E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Adiponectin</w:t>
            </w:r>
          </w:p>
        </w:tc>
        <w:tc>
          <w:tcPr>
            <w:tcW w:w="1710" w:type="dxa"/>
            <w:shd w:val="clear" w:color="auto" w:fill="auto"/>
          </w:tcPr>
          <w:p w14:paraId="31C6A701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  <w:shd w:val="clear" w:color="auto" w:fill="auto"/>
          </w:tcPr>
          <w:p w14:paraId="2D0192DA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3.92</w:t>
            </w:r>
          </w:p>
        </w:tc>
        <w:tc>
          <w:tcPr>
            <w:tcW w:w="990" w:type="dxa"/>
            <w:shd w:val="clear" w:color="auto" w:fill="auto"/>
          </w:tcPr>
          <w:p w14:paraId="306B8598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440" w:type="dxa"/>
            <w:shd w:val="clear" w:color="auto" w:fill="auto"/>
          </w:tcPr>
          <w:p w14:paraId="27F0EE3D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0.891 ng/mL</w:t>
            </w:r>
          </w:p>
        </w:tc>
        <w:tc>
          <w:tcPr>
            <w:tcW w:w="6437" w:type="dxa"/>
            <w:vMerge/>
            <w:vAlign w:val="center"/>
          </w:tcPr>
          <w:p w14:paraId="60F061B7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</w:p>
        </w:tc>
      </w:tr>
      <w:tr w:rsidR="0087228A" w:rsidRPr="001669D7" w14:paraId="58B96936" w14:textId="77777777" w:rsidTr="007255E2">
        <w:trPr>
          <w:cantSplit/>
          <w:trHeight w:val="20"/>
          <w:jc w:val="center"/>
        </w:trPr>
        <w:tc>
          <w:tcPr>
            <w:tcW w:w="1930" w:type="dxa"/>
            <w:shd w:val="clear" w:color="auto" w:fill="auto"/>
          </w:tcPr>
          <w:p w14:paraId="6926B38D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Interleukin-6</w:t>
            </w:r>
          </w:p>
        </w:tc>
        <w:tc>
          <w:tcPr>
            <w:tcW w:w="1710" w:type="dxa"/>
            <w:shd w:val="clear" w:color="auto" w:fill="auto"/>
          </w:tcPr>
          <w:p w14:paraId="0CC30E21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  <w:shd w:val="clear" w:color="auto" w:fill="auto"/>
          </w:tcPr>
          <w:p w14:paraId="3201C821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990" w:type="dxa"/>
            <w:shd w:val="clear" w:color="auto" w:fill="auto"/>
          </w:tcPr>
          <w:p w14:paraId="0967600D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440" w:type="dxa"/>
            <w:shd w:val="clear" w:color="auto" w:fill="auto"/>
          </w:tcPr>
          <w:p w14:paraId="5DDC7FD4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0.039 </w:t>
            </w:r>
            <w:proofErr w:type="spellStart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pg</w:t>
            </w:r>
            <w:proofErr w:type="spellEnd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6437" w:type="dxa"/>
            <w:vMerge/>
          </w:tcPr>
          <w:p w14:paraId="6F20CF30" w14:textId="77777777" w:rsidR="0087228A" w:rsidRPr="001669D7" w:rsidRDefault="0087228A" w:rsidP="007255E2">
            <w:pPr>
              <w:spacing w:line="240" w:lineRule="auto"/>
              <w:ind w:left="-146" w:right="-107" w:firstLine="0"/>
              <w:rPr>
                <w:rFonts w:cs="Times New Roman"/>
                <w:sz w:val="20"/>
                <w:szCs w:val="20"/>
              </w:rPr>
            </w:pPr>
          </w:p>
        </w:tc>
      </w:tr>
      <w:tr w:rsidR="0087228A" w:rsidRPr="001669D7" w14:paraId="533CA660" w14:textId="77777777" w:rsidTr="007255E2">
        <w:trPr>
          <w:cantSplit/>
          <w:trHeight w:val="20"/>
          <w:jc w:val="center"/>
        </w:trPr>
        <w:tc>
          <w:tcPr>
            <w:tcW w:w="1930" w:type="dxa"/>
          </w:tcPr>
          <w:p w14:paraId="5C06115C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TNF-α</w:t>
            </w:r>
          </w:p>
        </w:tc>
        <w:tc>
          <w:tcPr>
            <w:tcW w:w="1710" w:type="dxa"/>
          </w:tcPr>
          <w:p w14:paraId="6FD4E0F8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</w:tcPr>
          <w:p w14:paraId="54C76F2C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990" w:type="dxa"/>
          </w:tcPr>
          <w:p w14:paraId="0200C62D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440" w:type="dxa"/>
            <w:shd w:val="clear" w:color="auto" w:fill="auto"/>
          </w:tcPr>
          <w:p w14:paraId="72BF61FE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0.022 </w:t>
            </w:r>
            <w:proofErr w:type="spellStart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pg</w:t>
            </w:r>
            <w:proofErr w:type="spellEnd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6437" w:type="dxa"/>
            <w:vMerge/>
          </w:tcPr>
          <w:p w14:paraId="331F4F94" w14:textId="77777777" w:rsidR="0087228A" w:rsidRPr="001669D7" w:rsidRDefault="0087228A" w:rsidP="007255E2">
            <w:pPr>
              <w:spacing w:line="240" w:lineRule="auto"/>
              <w:ind w:left="-146" w:right="-107" w:firstLine="0"/>
              <w:rPr>
                <w:rFonts w:cs="Times New Roman"/>
                <w:sz w:val="20"/>
                <w:szCs w:val="20"/>
              </w:rPr>
            </w:pPr>
          </w:p>
        </w:tc>
      </w:tr>
      <w:tr w:rsidR="0087228A" w:rsidRPr="001669D7" w14:paraId="5657FA2E" w14:textId="77777777" w:rsidTr="007255E2">
        <w:trPr>
          <w:cantSplit/>
          <w:trHeight w:val="20"/>
          <w:jc w:val="center"/>
        </w:trPr>
        <w:tc>
          <w:tcPr>
            <w:tcW w:w="1930" w:type="dxa"/>
          </w:tcPr>
          <w:p w14:paraId="58C780E6" w14:textId="77777777" w:rsidR="0087228A" w:rsidRPr="001669D7" w:rsidRDefault="0087228A" w:rsidP="007255E2">
            <w:pPr>
              <w:spacing w:line="240" w:lineRule="auto"/>
              <w:ind w:left="-18" w:right="-149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Interleukin-8</w:t>
            </w:r>
          </w:p>
        </w:tc>
        <w:tc>
          <w:tcPr>
            <w:tcW w:w="1710" w:type="dxa"/>
          </w:tcPr>
          <w:p w14:paraId="78A8D117" w14:textId="77777777" w:rsidR="0087228A" w:rsidRPr="001669D7" w:rsidRDefault="0087228A" w:rsidP="007255E2">
            <w:pPr>
              <w:spacing w:line="240" w:lineRule="auto"/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</w:tcPr>
          <w:p w14:paraId="7F6A61E1" w14:textId="77777777" w:rsidR="0087228A" w:rsidRPr="001669D7" w:rsidRDefault="0087228A" w:rsidP="007255E2">
            <w:pPr>
              <w:spacing w:line="240" w:lineRule="auto"/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&lt;5%</w:t>
            </w:r>
          </w:p>
        </w:tc>
        <w:tc>
          <w:tcPr>
            <w:tcW w:w="990" w:type="dxa"/>
          </w:tcPr>
          <w:p w14:paraId="2F39DEC3" w14:textId="77777777" w:rsidR="0087228A" w:rsidRPr="001669D7" w:rsidRDefault="0087228A" w:rsidP="007255E2">
            <w:pPr>
              <w:spacing w:line="240" w:lineRule="auto"/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&lt;15%</w:t>
            </w:r>
          </w:p>
        </w:tc>
        <w:tc>
          <w:tcPr>
            <w:tcW w:w="1440" w:type="dxa"/>
          </w:tcPr>
          <w:p w14:paraId="5A23B994" w14:textId="77777777" w:rsidR="0087228A" w:rsidRPr="001669D7" w:rsidRDefault="0087228A" w:rsidP="007255E2">
            <w:pPr>
              <w:spacing w:line="240" w:lineRule="auto"/>
              <w:ind w:left="-146" w:right="-135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0.13 </w:t>
            </w:r>
            <w:proofErr w:type="spellStart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pg</w:t>
            </w:r>
            <w:proofErr w:type="spellEnd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6437" w:type="dxa"/>
            <w:vMerge w:val="restart"/>
          </w:tcPr>
          <w:p w14:paraId="27933B55" w14:textId="77777777" w:rsidR="0087228A" w:rsidRPr="001669D7" w:rsidRDefault="0087228A" w:rsidP="007255E2">
            <w:pPr>
              <w:spacing w:line="240" w:lineRule="auto"/>
              <w:ind w:left="-146" w:right="-107" w:firstLine="0"/>
              <w:jc w:val="center"/>
              <w:rPr>
                <w:rFonts w:eastAsia="Calibri" w:cs="Times New Roman"/>
                <w:sz w:val="20"/>
                <w:szCs w:val="20"/>
                <w:lang w:val="en-IN" w:eastAsia="en-US"/>
              </w:rPr>
            </w:pPr>
            <w:r w:rsidRPr="001669D7">
              <w:rPr>
                <w:rFonts w:eastAsia="Calibri" w:cs="Times New Roman"/>
                <w:sz w:val="20"/>
                <w:szCs w:val="20"/>
                <w:lang w:val="en-IN" w:eastAsia="en-US"/>
              </w:rPr>
              <w:t>MILLIPEX Map Human High Sensitivity T Cell Magnetic Bead Panel (EMD Millipore, Merck, Missouri, USA)</w:t>
            </w:r>
            <w:bookmarkStart w:id="1" w:name="_Hlk120944528"/>
            <w:r w:rsidRPr="001669D7">
              <w:rPr>
                <w:rFonts w:eastAsia="Calibri" w:cs="Times New Roman"/>
                <w:sz w:val="20"/>
                <w:szCs w:val="20"/>
                <w:lang w:val="en-IN" w:eastAsia="en-US"/>
              </w:rPr>
              <w:t xml:space="preserve"> </w:t>
            </w:r>
            <w:r w:rsidRPr="001669D7">
              <w:rPr>
                <w:rFonts w:eastAsia="Times New Roman" w:cs="Times New Roman"/>
                <w:sz w:val="20"/>
                <w:szCs w:val="20"/>
                <w:lang w:val="en-IN"/>
              </w:rPr>
              <w:t>Catalogue nr: HSTCMAG-28SK</w:t>
            </w:r>
            <w:bookmarkEnd w:id="1"/>
          </w:p>
        </w:tc>
      </w:tr>
      <w:tr w:rsidR="0087228A" w:rsidRPr="001669D7" w14:paraId="457E676B" w14:textId="77777777" w:rsidTr="007255E2">
        <w:trPr>
          <w:cantSplit/>
          <w:trHeight w:val="20"/>
          <w:jc w:val="center"/>
        </w:trPr>
        <w:tc>
          <w:tcPr>
            <w:tcW w:w="1930" w:type="dxa"/>
          </w:tcPr>
          <w:p w14:paraId="0825896F" w14:textId="77777777" w:rsidR="0087228A" w:rsidRPr="001669D7" w:rsidRDefault="0087228A" w:rsidP="007255E2">
            <w:pPr>
              <w:ind w:left="-18" w:right="-149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Interleukin-10</w:t>
            </w:r>
          </w:p>
        </w:tc>
        <w:tc>
          <w:tcPr>
            <w:tcW w:w="1710" w:type="dxa"/>
          </w:tcPr>
          <w:p w14:paraId="23162F2F" w14:textId="77777777" w:rsidR="0087228A" w:rsidRPr="001669D7" w:rsidRDefault="0087228A" w:rsidP="007255E2">
            <w:pPr>
              <w:ind w:left="-149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990" w:type="dxa"/>
          </w:tcPr>
          <w:p w14:paraId="251CD8F8" w14:textId="77777777" w:rsidR="0087228A" w:rsidRPr="001669D7" w:rsidRDefault="0087228A" w:rsidP="007255E2">
            <w:pPr>
              <w:ind w:left="-145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&lt;5%</w:t>
            </w:r>
          </w:p>
        </w:tc>
        <w:tc>
          <w:tcPr>
            <w:tcW w:w="990" w:type="dxa"/>
          </w:tcPr>
          <w:p w14:paraId="5EBC7317" w14:textId="77777777" w:rsidR="0087228A" w:rsidRPr="001669D7" w:rsidRDefault="0087228A" w:rsidP="007255E2">
            <w:pPr>
              <w:ind w:left="-146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&lt;20%</w:t>
            </w:r>
          </w:p>
        </w:tc>
        <w:tc>
          <w:tcPr>
            <w:tcW w:w="1440" w:type="dxa"/>
          </w:tcPr>
          <w:p w14:paraId="7E9820C1" w14:textId="77777777" w:rsidR="0087228A" w:rsidRPr="001669D7" w:rsidRDefault="0087228A" w:rsidP="007255E2">
            <w:pPr>
              <w:ind w:left="-146" w:right="-135" w:firstLine="0"/>
              <w:jc w:val="center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0.56 </w:t>
            </w:r>
            <w:proofErr w:type="spellStart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pg</w:t>
            </w:r>
            <w:proofErr w:type="spellEnd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6437" w:type="dxa"/>
            <w:vMerge/>
          </w:tcPr>
          <w:p w14:paraId="2D2D7F6E" w14:textId="77777777" w:rsidR="0087228A" w:rsidRPr="001669D7" w:rsidRDefault="0087228A" w:rsidP="007255E2">
            <w:pPr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</w:tr>
    </w:tbl>
    <w:p w14:paraId="1D524027" w14:textId="77777777" w:rsidR="0087228A" w:rsidRPr="001669D7" w:rsidRDefault="0087228A" w:rsidP="0087228A">
      <w:pPr>
        <w:spacing w:line="240" w:lineRule="auto"/>
        <w:ind w:left="270" w:right="350" w:firstLine="0"/>
        <w:rPr>
          <w:i/>
          <w:iCs/>
        </w:rPr>
      </w:pPr>
      <w:r w:rsidRPr="001669D7">
        <w:rPr>
          <w:i/>
          <w:iCs/>
        </w:rPr>
        <w:t>Abbreviations: CV, coefficient of variance; LDL-c, low-density lipoprotein cholesterol; HDL-c, high-density lipoprotein cholesterol; and TNF-</w:t>
      </w:r>
      <w:r w:rsidRPr="001669D7">
        <w:rPr>
          <w:rFonts w:cs="Times New Roman"/>
          <w:i/>
          <w:iCs/>
        </w:rPr>
        <w:t>α</w:t>
      </w:r>
      <w:r w:rsidRPr="001669D7">
        <w:rPr>
          <w:i/>
          <w:iCs/>
        </w:rPr>
        <w:t>, tumour necrosis factor-</w:t>
      </w:r>
      <w:r w:rsidRPr="001669D7">
        <w:rPr>
          <w:rFonts w:cs="Times New Roman"/>
          <w:i/>
          <w:iCs/>
        </w:rPr>
        <w:t>α</w:t>
      </w:r>
      <w:r w:rsidRPr="001669D7">
        <w:rPr>
          <w:i/>
          <w:iCs/>
        </w:rPr>
        <w:t>.</w:t>
      </w:r>
    </w:p>
    <w:p w14:paraId="7773C832" w14:textId="77777777" w:rsidR="0087228A" w:rsidRPr="001669D7" w:rsidRDefault="0087228A" w:rsidP="0087228A">
      <w:pPr>
        <w:ind w:left="0" w:right="350" w:firstLine="0"/>
        <w:sectPr w:rsidR="0087228A" w:rsidRPr="001669D7" w:rsidSect="007774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D41090" w14:textId="77777777" w:rsidR="0087228A" w:rsidRPr="001669D7" w:rsidRDefault="0087228A" w:rsidP="0087228A">
      <w:pPr>
        <w:spacing w:line="240" w:lineRule="auto"/>
        <w:ind w:left="990" w:right="1016" w:firstLine="0"/>
      </w:pPr>
      <w:bookmarkStart w:id="2" w:name="_Hlk131857794"/>
      <w:bookmarkStart w:id="3" w:name="_Hlk128567073"/>
      <w:r w:rsidRPr="001669D7">
        <w:rPr>
          <w:b/>
          <w:bCs/>
        </w:rPr>
        <w:lastRenderedPageBreak/>
        <w:t>Supplementary Table 2.</w:t>
      </w:r>
      <w:r w:rsidRPr="001669D7">
        <w:t xml:space="preserve"> </w:t>
      </w:r>
      <w:bookmarkEnd w:id="2"/>
      <w:r w:rsidRPr="001669D7">
        <w:t>Partial correlations of clinic blood pressure and twenty-four-hour ambulatory blood pressure with inflammatory markers in normal weight and overweight-to-obese group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810"/>
        <w:gridCol w:w="810"/>
        <w:gridCol w:w="810"/>
        <w:gridCol w:w="810"/>
      </w:tblGrid>
      <w:tr w:rsidR="0087228A" w:rsidRPr="001669D7" w14:paraId="359E733C" w14:textId="77777777" w:rsidTr="007255E2">
        <w:trPr>
          <w:jc w:val="center"/>
        </w:trPr>
        <w:tc>
          <w:tcPr>
            <w:tcW w:w="3780" w:type="dxa"/>
          </w:tcPr>
          <w:p w14:paraId="758C3B73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FD1B47F" w14:textId="77777777" w:rsidR="0087228A" w:rsidRPr="001669D7" w:rsidRDefault="0087228A" w:rsidP="007255E2">
            <w:pPr>
              <w:spacing w:line="240" w:lineRule="auto"/>
              <w:ind w:left="-107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Normal weight</w:t>
            </w:r>
          </w:p>
          <w:p w14:paraId="4B064095" w14:textId="77777777" w:rsidR="0087228A" w:rsidRPr="001669D7" w:rsidRDefault="0087228A" w:rsidP="007255E2">
            <w:pPr>
              <w:spacing w:line="240" w:lineRule="auto"/>
              <w:ind w:left="-107" w:right="-105" w:firstLine="0"/>
              <w:jc w:val="center"/>
              <w:rPr>
                <w:rFonts w:cs="Times New Roman"/>
                <w:sz w:val="20"/>
                <w:szCs w:val="20"/>
              </w:rPr>
            </w:pPr>
          </w:p>
          <w:p w14:paraId="49E862CE" w14:textId="77777777" w:rsidR="0087228A" w:rsidRPr="001669D7" w:rsidRDefault="0087228A" w:rsidP="007255E2">
            <w:pPr>
              <w:spacing w:line="240" w:lineRule="auto"/>
              <w:ind w:left="-107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&lt;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3234808" w14:textId="77777777" w:rsidR="0087228A" w:rsidRPr="001669D7" w:rsidRDefault="0087228A" w:rsidP="007255E2">
            <w:pPr>
              <w:spacing w:line="240" w:lineRule="auto"/>
              <w:ind w:left="-110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Overweight-to-obese</w:t>
            </w:r>
          </w:p>
          <w:p w14:paraId="2B8F5AE3" w14:textId="77777777" w:rsidR="0087228A" w:rsidRPr="001669D7" w:rsidRDefault="0087228A" w:rsidP="007255E2">
            <w:pPr>
              <w:spacing w:line="240" w:lineRule="auto"/>
              <w:ind w:left="-110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≥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228A" w:rsidRPr="001669D7" w14:paraId="27D11536" w14:textId="77777777" w:rsidTr="007255E2">
        <w:trPr>
          <w:jc w:val="center"/>
        </w:trPr>
        <w:tc>
          <w:tcPr>
            <w:tcW w:w="3780" w:type="dxa"/>
          </w:tcPr>
          <w:p w14:paraId="1AB78430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D56F28B" w14:textId="77777777" w:rsidR="0087228A" w:rsidRPr="001669D7" w:rsidRDefault="0087228A" w:rsidP="007255E2">
            <w:pPr>
              <w:spacing w:line="240" w:lineRule="auto"/>
              <w:ind w:left="-107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1669D7">
              <w:rPr>
                <w:rFonts w:cs="Times New Roman"/>
                <w:sz w:val="20"/>
                <w:szCs w:val="20"/>
              </w:rPr>
              <w:t>=619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A36E73" w14:textId="77777777" w:rsidR="0087228A" w:rsidRPr="001669D7" w:rsidRDefault="0087228A" w:rsidP="007255E2">
            <w:pPr>
              <w:spacing w:line="240" w:lineRule="auto"/>
              <w:ind w:left="-110" w:right="-105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1669D7">
              <w:rPr>
                <w:rFonts w:cs="Times New Roman"/>
                <w:sz w:val="20"/>
                <w:szCs w:val="20"/>
              </w:rPr>
              <w:t>=575</w:t>
            </w:r>
          </w:p>
        </w:tc>
      </w:tr>
      <w:tr w:rsidR="0087228A" w:rsidRPr="001669D7" w14:paraId="64239E72" w14:textId="77777777" w:rsidTr="007255E2">
        <w:trPr>
          <w:jc w:val="center"/>
        </w:trPr>
        <w:tc>
          <w:tcPr>
            <w:tcW w:w="3780" w:type="dxa"/>
            <w:tcBorders>
              <w:bottom w:val="single" w:sz="8" w:space="0" w:color="auto"/>
            </w:tcBorders>
          </w:tcPr>
          <w:p w14:paraId="1B276D85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2A143EF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FB7FFA5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20D70BEC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74F1324D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7228A" w:rsidRPr="001669D7" w14:paraId="34B428C9" w14:textId="77777777" w:rsidTr="007255E2">
        <w:trPr>
          <w:jc w:val="center"/>
        </w:trPr>
        <w:tc>
          <w:tcPr>
            <w:tcW w:w="7020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45825999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linic systolic blood pressure (mmHg)</w:t>
            </w:r>
          </w:p>
        </w:tc>
      </w:tr>
      <w:tr w:rsidR="0087228A" w:rsidRPr="001669D7" w14:paraId="579608AF" w14:textId="77777777" w:rsidTr="007255E2">
        <w:trPr>
          <w:jc w:val="center"/>
        </w:trPr>
        <w:tc>
          <w:tcPr>
            <w:tcW w:w="3780" w:type="dxa"/>
            <w:tcBorders>
              <w:top w:val="single" w:sz="8" w:space="0" w:color="auto"/>
            </w:tcBorders>
          </w:tcPr>
          <w:p w14:paraId="7E8D7790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430D9A2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3119DB51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47FF867F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30D78856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87228A" w:rsidRPr="001669D7" w14:paraId="7FCE3CC1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31D7F951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6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458466CD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14:paraId="0368A02A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</w:tcPr>
          <w:p w14:paraId="5FD52EFE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1078A7E9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87228A" w:rsidRPr="001669D7" w14:paraId="25BD5A29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25FDB146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8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10869955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14:paraId="16B50F9F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810" w:type="dxa"/>
            <w:shd w:val="clear" w:color="auto" w:fill="auto"/>
          </w:tcPr>
          <w:p w14:paraId="3B251403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  <w:shd w:val="clear" w:color="auto" w:fill="auto"/>
          </w:tcPr>
          <w:p w14:paraId="187D9B59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87228A" w:rsidRPr="001669D7" w14:paraId="75C5B784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6C388C8A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50748C6F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223C535F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7F571D34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</w:tcPr>
          <w:p w14:paraId="4C084ED9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87228A" w:rsidRPr="001669D7" w14:paraId="015DF2EA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3D1E373E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Adiponectin (µg/mL)</w:t>
            </w:r>
          </w:p>
        </w:tc>
        <w:tc>
          <w:tcPr>
            <w:tcW w:w="810" w:type="dxa"/>
            <w:shd w:val="clear" w:color="auto" w:fill="auto"/>
          </w:tcPr>
          <w:p w14:paraId="4B3A1BC4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shd w:val="clear" w:color="auto" w:fill="auto"/>
          </w:tcPr>
          <w:p w14:paraId="0F480AAB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</w:tcPr>
          <w:p w14:paraId="59CDFB24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4E2876AF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87228A" w:rsidRPr="001669D7" w14:paraId="5E1D259E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0C3CBE99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10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1168A0EB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14:paraId="75F21239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auto"/>
          </w:tcPr>
          <w:p w14:paraId="62B21BC3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65E00498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87228A" w:rsidRPr="001669D7" w14:paraId="237B28EC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1F38F58B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810" w:type="dxa"/>
            <w:shd w:val="clear" w:color="auto" w:fill="auto"/>
          </w:tcPr>
          <w:p w14:paraId="6730927C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4D7099B4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</w:tcPr>
          <w:p w14:paraId="73C5757D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14:paraId="79393A36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87228A" w:rsidRPr="001669D7" w14:paraId="4A5BFECE" w14:textId="77777777" w:rsidTr="007255E2">
        <w:trPr>
          <w:jc w:val="center"/>
        </w:trPr>
        <w:tc>
          <w:tcPr>
            <w:tcW w:w="3780" w:type="dxa"/>
            <w:tcBorders>
              <w:bottom w:val="single" w:sz="8" w:space="0" w:color="auto"/>
            </w:tcBorders>
          </w:tcPr>
          <w:p w14:paraId="46DDB096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41CC55F1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5709C428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2CB728EB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09A998EA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87228A" w:rsidRPr="001669D7" w14:paraId="488028D8" w14:textId="77777777" w:rsidTr="007255E2">
        <w:trPr>
          <w:jc w:val="center"/>
        </w:trPr>
        <w:tc>
          <w:tcPr>
            <w:tcW w:w="702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4B0EB6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Clinic diastolic blood pressure (mmHg)</w:t>
            </w:r>
          </w:p>
        </w:tc>
      </w:tr>
      <w:tr w:rsidR="0087228A" w:rsidRPr="001669D7" w14:paraId="13E1A28D" w14:textId="77777777" w:rsidTr="007255E2">
        <w:trPr>
          <w:jc w:val="center"/>
        </w:trPr>
        <w:tc>
          <w:tcPr>
            <w:tcW w:w="3780" w:type="dxa"/>
            <w:tcBorders>
              <w:top w:val="single" w:sz="8" w:space="0" w:color="auto"/>
            </w:tcBorders>
          </w:tcPr>
          <w:p w14:paraId="77ABC04E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2FD6860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E99DE0E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0FE874E3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63D8EBF9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473424B8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5225AEB3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6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0AABDAB4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auto"/>
          </w:tcPr>
          <w:p w14:paraId="7DF1DE6A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</w:tcPr>
          <w:p w14:paraId="42EE7D19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5241F3D5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87228A" w:rsidRPr="001669D7" w14:paraId="1A6F2C39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367187BA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8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3C70BF17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4C5FAB00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810" w:type="dxa"/>
            <w:shd w:val="clear" w:color="auto" w:fill="auto"/>
          </w:tcPr>
          <w:p w14:paraId="0D2FEA15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14:paraId="0233DB42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87228A" w:rsidRPr="001669D7" w14:paraId="72501BBF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360057DC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46375289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536633C6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12DD2340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</w:tcPr>
          <w:p w14:paraId="489E0C71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87228A" w:rsidRPr="001669D7" w14:paraId="26304FAB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06456048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Adiponectin (µg/mL)</w:t>
            </w:r>
          </w:p>
        </w:tc>
        <w:tc>
          <w:tcPr>
            <w:tcW w:w="810" w:type="dxa"/>
            <w:shd w:val="clear" w:color="auto" w:fill="auto"/>
          </w:tcPr>
          <w:p w14:paraId="2E8B613B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341DDB51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810" w:type="dxa"/>
            <w:shd w:val="clear" w:color="auto" w:fill="auto"/>
          </w:tcPr>
          <w:p w14:paraId="787385D1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02E1A980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87228A" w:rsidRPr="001669D7" w14:paraId="70606EDB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266D277F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10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4490EB7C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</w:t>
            </w: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</w:tcPr>
          <w:p w14:paraId="06A6BE4E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10" w:type="dxa"/>
            <w:shd w:val="clear" w:color="auto" w:fill="auto"/>
          </w:tcPr>
          <w:p w14:paraId="45DF6A09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shd w:val="clear" w:color="auto" w:fill="auto"/>
          </w:tcPr>
          <w:p w14:paraId="26F3C1D9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87228A" w:rsidRPr="001669D7" w14:paraId="29DB5900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3E89BD45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810" w:type="dxa"/>
            <w:shd w:val="clear" w:color="auto" w:fill="auto"/>
          </w:tcPr>
          <w:p w14:paraId="452EE7B1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shd w:val="clear" w:color="auto" w:fill="auto"/>
          </w:tcPr>
          <w:p w14:paraId="337B5329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810" w:type="dxa"/>
            <w:shd w:val="clear" w:color="auto" w:fill="auto"/>
          </w:tcPr>
          <w:p w14:paraId="1D3207EA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23666271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87228A" w:rsidRPr="001669D7" w14:paraId="1C59DC20" w14:textId="77777777" w:rsidTr="007255E2">
        <w:trPr>
          <w:jc w:val="center"/>
        </w:trPr>
        <w:tc>
          <w:tcPr>
            <w:tcW w:w="3780" w:type="dxa"/>
            <w:tcBorders>
              <w:bottom w:val="single" w:sz="8" w:space="0" w:color="auto"/>
            </w:tcBorders>
          </w:tcPr>
          <w:p w14:paraId="5EF22792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0AE4EC53" w14:textId="77777777" w:rsidR="0087228A" w:rsidRPr="001669D7" w:rsidRDefault="0087228A" w:rsidP="007255E2">
            <w:pPr>
              <w:spacing w:line="240" w:lineRule="auto"/>
              <w:ind w:left="-107" w:right="-112" w:hanging="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0B4AEF4B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54CABA21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00537270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87228A" w:rsidRPr="001669D7" w14:paraId="49D1E6E3" w14:textId="77777777" w:rsidTr="007255E2">
        <w:trPr>
          <w:jc w:val="center"/>
        </w:trPr>
        <w:tc>
          <w:tcPr>
            <w:tcW w:w="702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5E7C43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wenty-four-hour systolic blood pressure (mmHg)</w:t>
            </w:r>
          </w:p>
        </w:tc>
      </w:tr>
      <w:tr w:rsidR="0087228A" w:rsidRPr="001669D7" w14:paraId="4651C996" w14:textId="77777777" w:rsidTr="007255E2">
        <w:trPr>
          <w:jc w:val="center"/>
        </w:trPr>
        <w:tc>
          <w:tcPr>
            <w:tcW w:w="3780" w:type="dxa"/>
            <w:tcBorders>
              <w:top w:val="single" w:sz="8" w:space="0" w:color="auto"/>
            </w:tcBorders>
          </w:tcPr>
          <w:p w14:paraId="1493766C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7832CC8C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4FDE035B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3339480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3CD4AF31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0E220675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4AAF50B7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6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42B8526C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</w:tcPr>
          <w:p w14:paraId="343EE030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</w:tcPr>
          <w:p w14:paraId="6B2B5AF1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</w:tcPr>
          <w:p w14:paraId="794CB0A8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87228A" w:rsidRPr="001669D7" w14:paraId="64D6B721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4A5E7FDC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8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265BEE18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  <w:shd w:val="clear" w:color="auto" w:fill="auto"/>
          </w:tcPr>
          <w:p w14:paraId="2FC9DA06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</w:tcPr>
          <w:p w14:paraId="6DBDE0B5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  <w:shd w:val="clear" w:color="auto" w:fill="auto"/>
          </w:tcPr>
          <w:p w14:paraId="2862795D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80</w:t>
            </w:r>
          </w:p>
        </w:tc>
      </w:tr>
      <w:tr w:rsidR="0087228A" w:rsidRPr="001669D7" w14:paraId="74B2966C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1C3C5EBB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530AFB6F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810" w:type="dxa"/>
            <w:shd w:val="clear" w:color="auto" w:fill="auto"/>
          </w:tcPr>
          <w:p w14:paraId="675CA072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810" w:type="dxa"/>
            <w:shd w:val="clear" w:color="auto" w:fill="auto"/>
          </w:tcPr>
          <w:p w14:paraId="67842E6C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</w:tcPr>
          <w:p w14:paraId="54F5CC7C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87228A" w:rsidRPr="001669D7" w14:paraId="76F69CA1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0241A439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Adiponectin (µg/mL)</w:t>
            </w:r>
          </w:p>
        </w:tc>
        <w:tc>
          <w:tcPr>
            <w:tcW w:w="810" w:type="dxa"/>
            <w:shd w:val="clear" w:color="auto" w:fill="auto"/>
          </w:tcPr>
          <w:p w14:paraId="2B45E345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  <w:shd w:val="clear" w:color="auto" w:fill="auto"/>
          </w:tcPr>
          <w:p w14:paraId="332C8943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810" w:type="dxa"/>
            <w:shd w:val="clear" w:color="auto" w:fill="auto"/>
          </w:tcPr>
          <w:p w14:paraId="4E9AACDA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10" w:type="dxa"/>
            <w:shd w:val="clear" w:color="auto" w:fill="auto"/>
          </w:tcPr>
          <w:p w14:paraId="1EE5F50C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87228A" w:rsidRPr="001669D7" w14:paraId="72C11E04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6DE3D36F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10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58332868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3DA20AF4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auto"/>
          </w:tcPr>
          <w:p w14:paraId="0C8AFF12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810" w:type="dxa"/>
            <w:shd w:val="clear" w:color="auto" w:fill="auto"/>
          </w:tcPr>
          <w:p w14:paraId="4B681381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87228A" w:rsidRPr="001669D7" w14:paraId="643357D6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75A97DB4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810" w:type="dxa"/>
            <w:shd w:val="clear" w:color="auto" w:fill="auto"/>
          </w:tcPr>
          <w:p w14:paraId="02486525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</w:tcPr>
          <w:p w14:paraId="2E5CEE92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810" w:type="dxa"/>
            <w:shd w:val="clear" w:color="auto" w:fill="auto"/>
          </w:tcPr>
          <w:p w14:paraId="3E391E60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</w:tcPr>
          <w:p w14:paraId="304F105C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87228A" w:rsidRPr="001669D7" w14:paraId="10A40143" w14:textId="77777777" w:rsidTr="007255E2">
        <w:trPr>
          <w:jc w:val="center"/>
        </w:trPr>
        <w:tc>
          <w:tcPr>
            <w:tcW w:w="3780" w:type="dxa"/>
            <w:tcBorders>
              <w:bottom w:val="single" w:sz="8" w:space="0" w:color="auto"/>
            </w:tcBorders>
          </w:tcPr>
          <w:p w14:paraId="20BD9259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23A41F80" w14:textId="77777777" w:rsidR="0087228A" w:rsidRPr="001669D7" w:rsidRDefault="0087228A" w:rsidP="007255E2">
            <w:pPr>
              <w:spacing w:line="240" w:lineRule="auto"/>
              <w:ind w:left="-107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6A5929B2" w14:textId="77777777" w:rsidR="0087228A" w:rsidRPr="001669D7" w:rsidRDefault="0087228A" w:rsidP="007255E2">
            <w:pPr>
              <w:spacing w:line="240" w:lineRule="auto"/>
              <w:ind w:left="-104" w:right="-106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79A17457" w14:textId="77777777" w:rsidR="0087228A" w:rsidRPr="001669D7" w:rsidRDefault="0087228A" w:rsidP="007255E2">
            <w:pPr>
              <w:spacing w:line="240" w:lineRule="auto"/>
              <w:ind w:left="-110" w:right="-109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41F93646" w14:textId="77777777" w:rsidR="0087228A" w:rsidRPr="001669D7" w:rsidRDefault="0087228A" w:rsidP="007255E2">
            <w:pPr>
              <w:spacing w:line="240" w:lineRule="auto"/>
              <w:ind w:left="-107" w:right="-111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87228A" w:rsidRPr="001669D7" w14:paraId="36213F8F" w14:textId="77777777" w:rsidTr="007255E2">
        <w:trPr>
          <w:jc w:val="center"/>
        </w:trPr>
        <w:tc>
          <w:tcPr>
            <w:tcW w:w="702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D1150B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wenty-four-hour diastolic blood pressure (mmHg)</w:t>
            </w:r>
          </w:p>
        </w:tc>
      </w:tr>
      <w:tr w:rsidR="0087228A" w:rsidRPr="001669D7" w14:paraId="5E8D1F60" w14:textId="77777777" w:rsidTr="007255E2">
        <w:trPr>
          <w:jc w:val="center"/>
        </w:trPr>
        <w:tc>
          <w:tcPr>
            <w:tcW w:w="3780" w:type="dxa"/>
            <w:tcBorders>
              <w:top w:val="single" w:sz="8" w:space="0" w:color="auto"/>
            </w:tcBorders>
          </w:tcPr>
          <w:p w14:paraId="34900E77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587C9F1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155AECCF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5C3B74E6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14:paraId="70008221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661CCE9E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66F99B96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6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10D2B10C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</w:tcPr>
          <w:p w14:paraId="7DDECDE1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auto"/>
          </w:tcPr>
          <w:p w14:paraId="678D3D9A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</w:tcPr>
          <w:p w14:paraId="3081295E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87228A" w:rsidRPr="001669D7" w14:paraId="773E97D2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7A2F6A92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8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081867D1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shd w:val="clear" w:color="auto" w:fill="auto"/>
          </w:tcPr>
          <w:p w14:paraId="2B536B4F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shd w:val="clear" w:color="auto" w:fill="auto"/>
          </w:tcPr>
          <w:p w14:paraId="3A4879E2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</w:t>
            </w: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810" w:type="dxa"/>
            <w:shd w:val="clear" w:color="auto" w:fill="auto"/>
          </w:tcPr>
          <w:p w14:paraId="0978B82F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87228A" w:rsidRPr="001669D7" w14:paraId="7187C5E1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37534EB2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11FEE2CD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7A4F87AB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810" w:type="dxa"/>
            <w:shd w:val="clear" w:color="auto" w:fill="auto"/>
          </w:tcPr>
          <w:p w14:paraId="5814A9F9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</w:tcPr>
          <w:p w14:paraId="2BC9A33B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7228A" w:rsidRPr="001669D7" w14:paraId="63B130D3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00BF3277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Adiponectin (µg/mL)</w:t>
            </w:r>
          </w:p>
        </w:tc>
        <w:tc>
          <w:tcPr>
            <w:tcW w:w="810" w:type="dxa"/>
            <w:shd w:val="clear" w:color="auto" w:fill="auto"/>
          </w:tcPr>
          <w:p w14:paraId="41FFBE18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0B2C87C6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</w:tcPr>
          <w:p w14:paraId="466168D5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14:paraId="21FF8C2C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87228A" w:rsidRPr="001669D7" w14:paraId="67E5FFF7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1FAAFB60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10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810" w:type="dxa"/>
            <w:shd w:val="clear" w:color="auto" w:fill="auto"/>
          </w:tcPr>
          <w:p w14:paraId="7D7A5ADA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  <w:shd w:val="clear" w:color="auto" w:fill="auto"/>
          </w:tcPr>
          <w:p w14:paraId="59FC5A40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810" w:type="dxa"/>
            <w:shd w:val="clear" w:color="auto" w:fill="auto"/>
          </w:tcPr>
          <w:p w14:paraId="411F293C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10" w:type="dxa"/>
            <w:shd w:val="clear" w:color="auto" w:fill="auto"/>
          </w:tcPr>
          <w:p w14:paraId="637DB06C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87228A" w:rsidRPr="001669D7" w14:paraId="75482983" w14:textId="77777777" w:rsidTr="007255E2">
        <w:trPr>
          <w:jc w:val="center"/>
        </w:trPr>
        <w:tc>
          <w:tcPr>
            <w:tcW w:w="3780" w:type="dxa"/>
            <w:shd w:val="clear" w:color="auto" w:fill="auto"/>
          </w:tcPr>
          <w:p w14:paraId="7D9993AC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810" w:type="dxa"/>
            <w:shd w:val="clear" w:color="auto" w:fill="auto"/>
          </w:tcPr>
          <w:p w14:paraId="07C331BD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</w:tcPr>
          <w:p w14:paraId="6657C3B3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810" w:type="dxa"/>
            <w:shd w:val="clear" w:color="auto" w:fill="auto"/>
          </w:tcPr>
          <w:p w14:paraId="4FFB9207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</w:tcPr>
          <w:p w14:paraId="011DF4E2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7228A" w:rsidRPr="001669D7" w14:paraId="2FEE613B" w14:textId="77777777" w:rsidTr="007255E2">
        <w:trPr>
          <w:jc w:val="center"/>
        </w:trPr>
        <w:tc>
          <w:tcPr>
            <w:tcW w:w="3780" w:type="dxa"/>
          </w:tcPr>
          <w:p w14:paraId="6C6D7542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</w:tc>
        <w:tc>
          <w:tcPr>
            <w:tcW w:w="810" w:type="dxa"/>
            <w:shd w:val="clear" w:color="auto" w:fill="auto"/>
          </w:tcPr>
          <w:p w14:paraId="3E38554B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122D02E1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810" w:type="dxa"/>
            <w:shd w:val="clear" w:color="auto" w:fill="auto"/>
          </w:tcPr>
          <w:p w14:paraId="63D4230A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</w:tcPr>
          <w:p w14:paraId="5C512467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714D7CB" w14:textId="77777777" w:rsidR="0087228A" w:rsidRPr="001669D7" w:rsidRDefault="0087228A" w:rsidP="00C16ED9">
      <w:pPr>
        <w:tabs>
          <w:tab w:val="left" w:pos="7920"/>
        </w:tabs>
        <w:spacing w:line="240" w:lineRule="auto"/>
        <w:ind w:left="1080" w:right="1016" w:firstLine="0"/>
        <w:sectPr w:rsidR="0087228A" w:rsidRPr="001669D7" w:rsidSect="00090C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669D7">
        <w:t>A</w:t>
      </w:r>
      <w:r w:rsidRPr="001669D7">
        <w:rPr>
          <w:rFonts w:eastAsiaTheme="minorHAnsi" w:cs="Times New Roman"/>
          <w:lang w:eastAsia="en-US"/>
        </w:rPr>
        <w:t>djusted for age, sex, and ethnicity</w:t>
      </w:r>
      <w:r w:rsidRPr="001669D7">
        <w:t xml:space="preserve">. Bold values denote statistically significant (p&lt;0.05) correlations. </w:t>
      </w:r>
      <w:r w:rsidRPr="001669D7">
        <w:rPr>
          <w:i/>
          <w:iCs/>
        </w:rPr>
        <w:t>Abbreviation: BMI, body mass index.</w:t>
      </w:r>
    </w:p>
    <w:p w14:paraId="25A76BE7" w14:textId="77777777" w:rsidR="0087228A" w:rsidRPr="001669D7" w:rsidRDefault="0087228A" w:rsidP="0087228A">
      <w:pPr>
        <w:spacing w:line="240" w:lineRule="auto"/>
        <w:ind w:right="476" w:firstLine="0"/>
      </w:pPr>
      <w:bookmarkStart w:id="4" w:name="_Hlk131778620"/>
      <w:bookmarkEnd w:id="3"/>
      <w:r w:rsidRPr="001669D7">
        <w:rPr>
          <w:b/>
          <w:bCs/>
        </w:rPr>
        <w:lastRenderedPageBreak/>
        <w:t>Supplementary Table 3.1</w:t>
      </w:r>
      <w:r w:rsidRPr="001669D7">
        <w:t xml:space="preserve"> Association between inflammatory markers and clinic blood pressure in normal weight and overweight-to-obese group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4"/>
        <w:gridCol w:w="648"/>
        <w:gridCol w:w="1296"/>
        <w:gridCol w:w="720"/>
        <w:gridCol w:w="236"/>
        <w:gridCol w:w="648"/>
        <w:gridCol w:w="1296"/>
        <w:gridCol w:w="720"/>
      </w:tblGrid>
      <w:tr w:rsidR="0087228A" w:rsidRPr="001669D7" w14:paraId="5B6FC96C" w14:textId="77777777" w:rsidTr="007255E2">
        <w:trPr>
          <w:jc w:val="center"/>
        </w:trPr>
        <w:tc>
          <w:tcPr>
            <w:tcW w:w="2754" w:type="dxa"/>
            <w:tcBorders>
              <w:bottom w:val="nil"/>
            </w:tcBorders>
          </w:tcPr>
          <w:p w14:paraId="22E338A3" w14:textId="77777777" w:rsidR="0087228A" w:rsidRPr="001669D7" w:rsidRDefault="0087228A" w:rsidP="007255E2">
            <w:pPr>
              <w:spacing w:line="240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2009624" w14:textId="77777777" w:rsidR="0087228A" w:rsidRPr="001669D7" w:rsidRDefault="0087228A" w:rsidP="007255E2">
            <w:pPr>
              <w:spacing w:line="240" w:lineRule="auto"/>
              <w:ind w:left="0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Normal weight</w:t>
            </w:r>
          </w:p>
          <w:p w14:paraId="6B8C9D25" w14:textId="77777777" w:rsidR="0087228A" w:rsidRPr="001669D7" w:rsidRDefault="0087228A" w:rsidP="007255E2">
            <w:pPr>
              <w:spacing w:line="240" w:lineRule="auto"/>
              <w:ind w:left="0" w:right="-112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&lt;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0C758BE2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48415D3" w14:textId="77777777" w:rsidR="0087228A" w:rsidRPr="001669D7" w:rsidRDefault="0087228A" w:rsidP="007255E2">
            <w:pPr>
              <w:spacing w:line="240" w:lineRule="auto"/>
              <w:ind w:left="0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Overweight-to-obese</w:t>
            </w:r>
          </w:p>
          <w:p w14:paraId="2A460663" w14:textId="77777777" w:rsidR="0087228A" w:rsidRPr="001669D7" w:rsidRDefault="0087228A" w:rsidP="007255E2">
            <w:pPr>
              <w:spacing w:line="240" w:lineRule="auto"/>
              <w:ind w:left="0" w:right="-120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≥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228A" w:rsidRPr="001669D7" w14:paraId="6CE18851" w14:textId="77777777" w:rsidTr="007255E2">
        <w:trPr>
          <w:jc w:val="center"/>
        </w:trPr>
        <w:tc>
          <w:tcPr>
            <w:tcW w:w="2754" w:type="dxa"/>
            <w:tcBorders>
              <w:top w:val="nil"/>
              <w:bottom w:val="single" w:sz="8" w:space="0" w:color="auto"/>
            </w:tcBorders>
          </w:tcPr>
          <w:p w14:paraId="6A8F1CAF" w14:textId="77777777" w:rsidR="0087228A" w:rsidRPr="001669D7" w:rsidRDefault="0087228A" w:rsidP="007255E2">
            <w:pPr>
              <w:spacing w:line="240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</w:tcPr>
          <w:p w14:paraId="0F4C475C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bookmarkStart w:id="5" w:name="_Hlk134096133"/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Adj. R</w:t>
            </w:r>
            <w:r w:rsidRPr="001669D7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2</w:t>
            </w:r>
            <w:bookmarkEnd w:id="5"/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7C5A4978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2EC17183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4E2C7E3D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</w:tcPr>
          <w:p w14:paraId="1BF3C739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Adj. R</w:t>
            </w:r>
            <w:r w:rsidRPr="001669D7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722EA01C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01C13A2D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-value</w:t>
            </w:r>
          </w:p>
        </w:tc>
      </w:tr>
      <w:tr w:rsidR="0087228A" w:rsidRPr="001669D7" w14:paraId="2325BD10" w14:textId="77777777" w:rsidTr="007255E2">
        <w:trPr>
          <w:jc w:val="center"/>
        </w:trPr>
        <w:tc>
          <w:tcPr>
            <w:tcW w:w="8318" w:type="dxa"/>
            <w:gridSpan w:val="8"/>
            <w:tcBorders>
              <w:top w:val="nil"/>
              <w:bottom w:val="single" w:sz="8" w:space="0" w:color="auto"/>
            </w:tcBorders>
          </w:tcPr>
          <w:p w14:paraId="23377F92" w14:textId="77777777" w:rsidR="0087228A" w:rsidRPr="001669D7" w:rsidRDefault="0087228A" w:rsidP="007255E2">
            <w:pPr>
              <w:spacing w:line="240" w:lineRule="auto"/>
              <w:ind w:left="0" w:right="-120" w:firstLine="0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eastAsiaTheme="minorHAnsi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Clinic systolic blood pressure </w:t>
            </w: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mmHg)</w:t>
            </w:r>
          </w:p>
        </w:tc>
      </w:tr>
      <w:tr w:rsidR="0087228A" w:rsidRPr="001669D7" w14:paraId="3A2C23FE" w14:textId="77777777" w:rsidTr="007255E2">
        <w:trPr>
          <w:jc w:val="center"/>
        </w:trPr>
        <w:tc>
          <w:tcPr>
            <w:tcW w:w="2754" w:type="dxa"/>
            <w:tcBorders>
              <w:top w:val="single" w:sz="8" w:space="0" w:color="auto"/>
            </w:tcBorders>
          </w:tcPr>
          <w:p w14:paraId="79D2CB0D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Leptin </w:t>
            </w:r>
          </w:p>
          <w:p w14:paraId="26C4B36D" w14:textId="77777777" w:rsidR="0087228A" w:rsidRPr="001669D7" w:rsidRDefault="0087228A" w:rsidP="007255E2">
            <w:pPr>
              <w:spacing w:line="240" w:lineRule="auto"/>
              <w:ind w:left="0" w:firstLine="0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63242042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0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7BF65EA3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4</w:t>
            </w:r>
          </w:p>
          <w:p w14:paraId="35998B2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8; 0.26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5E7D0FD8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14:paraId="7ED5AAC8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6605A846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02157BBF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9</w:t>
            </w:r>
          </w:p>
          <w:p w14:paraId="0D38FA99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2; 0.44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5DF27981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1</w:t>
            </w:r>
          </w:p>
        </w:tc>
      </w:tr>
      <w:tr w:rsidR="0087228A" w:rsidRPr="001669D7" w14:paraId="4DD7342B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4A6DA588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6 </w:t>
            </w:r>
          </w:p>
          <w:p w14:paraId="6B743F93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65B7DD31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9</w:t>
            </w:r>
          </w:p>
        </w:tc>
        <w:tc>
          <w:tcPr>
            <w:tcW w:w="1296" w:type="dxa"/>
            <w:shd w:val="clear" w:color="auto" w:fill="auto"/>
          </w:tcPr>
          <w:p w14:paraId="59AD8521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1</w:t>
            </w:r>
          </w:p>
          <w:p w14:paraId="70D92524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7; 0.15)</w:t>
            </w:r>
          </w:p>
        </w:tc>
        <w:tc>
          <w:tcPr>
            <w:tcW w:w="720" w:type="dxa"/>
            <w:shd w:val="clear" w:color="auto" w:fill="auto"/>
          </w:tcPr>
          <w:p w14:paraId="5572D455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3</w:t>
            </w:r>
          </w:p>
        </w:tc>
        <w:tc>
          <w:tcPr>
            <w:tcW w:w="236" w:type="dxa"/>
            <w:shd w:val="clear" w:color="auto" w:fill="auto"/>
          </w:tcPr>
          <w:p w14:paraId="31489D44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49C6121E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9</w:t>
            </w:r>
          </w:p>
        </w:tc>
        <w:tc>
          <w:tcPr>
            <w:tcW w:w="1296" w:type="dxa"/>
            <w:shd w:val="clear" w:color="auto" w:fill="auto"/>
          </w:tcPr>
          <w:p w14:paraId="4EB1EFA0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1B42A817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8; 0.21)</w:t>
            </w:r>
          </w:p>
        </w:tc>
        <w:tc>
          <w:tcPr>
            <w:tcW w:w="720" w:type="dxa"/>
            <w:shd w:val="clear" w:color="auto" w:fill="auto"/>
          </w:tcPr>
          <w:p w14:paraId="67374176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9</w:t>
            </w:r>
          </w:p>
        </w:tc>
      </w:tr>
      <w:tr w:rsidR="0087228A" w:rsidRPr="001669D7" w14:paraId="0CDBA807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53F92977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8 </w:t>
            </w:r>
          </w:p>
          <w:p w14:paraId="18B89DE3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7D8DD744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9</w:t>
            </w:r>
          </w:p>
        </w:tc>
        <w:tc>
          <w:tcPr>
            <w:tcW w:w="1296" w:type="dxa"/>
            <w:shd w:val="clear" w:color="auto" w:fill="auto"/>
          </w:tcPr>
          <w:p w14:paraId="458848AF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1</w:t>
            </w:r>
          </w:p>
          <w:p w14:paraId="18593A84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7; 0.14)</w:t>
            </w:r>
          </w:p>
        </w:tc>
        <w:tc>
          <w:tcPr>
            <w:tcW w:w="720" w:type="dxa"/>
            <w:shd w:val="clear" w:color="auto" w:fill="auto"/>
          </w:tcPr>
          <w:p w14:paraId="3226A4BC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shd w:val="clear" w:color="auto" w:fill="auto"/>
          </w:tcPr>
          <w:p w14:paraId="0F8A7E6A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4F20723D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8</w:t>
            </w:r>
          </w:p>
        </w:tc>
        <w:tc>
          <w:tcPr>
            <w:tcW w:w="1296" w:type="dxa"/>
            <w:shd w:val="clear" w:color="auto" w:fill="auto"/>
          </w:tcPr>
          <w:p w14:paraId="2ACB5DD0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04</w:t>
            </w:r>
          </w:p>
          <w:p w14:paraId="56DAAB42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17)</w:t>
            </w:r>
          </w:p>
        </w:tc>
        <w:tc>
          <w:tcPr>
            <w:tcW w:w="720" w:type="dxa"/>
            <w:shd w:val="clear" w:color="auto" w:fill="auto"/>
          </w:tcPr>
          <w:p w14:paraId="1DE8F3BF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7</w:t>
            </w:r>
          </w:p>
        </w:tc>
      </w:tr>
      <w:tr w:rsidR="0087228A" w:rsidRPr="001669D7" w14:paraId="0743F042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61C9CC83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15B7B1BB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9</w:t>
            </w:r>
          </w:p>
        </w:tc>
        <w:tc>
          <w:tcPr>
            <w:tcW w:w="1296" w:type="dxa"/>
            <w:shd w:val="clear" w:color="auto" w:fill="auto"/>
          </w:tcPr>
          <w:p w14:paraId="432A1B3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4163D7D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5; 0.16)</w:t>
            </w:r>
          </w:p>
        </w:tc>
        <w:tc>
          <w:tcPr>
            <w:tcW w:w="720" w:type="dxa"/>
            <w:shd w:val="clear" w:color="auto" w:fill="auto"/>
          </w:tcPr>
          <w:p w14:paraId="2E5D17EC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5</w:t>
            </w:r>
          </w:p>
        </w:tc>
        <w:tc>
          <w:tcPr>
            <w:tcW w:w="236" w:type="dxa"/>
            <w:shd w:val="clear" w:color="auto" w:fill="auto"/>
          </w:tcPr>
          <w:p w14:paraId="446B7C05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6A81AA00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1</w:t>
            </w:r>
          </w:p>
        </w:tc>
        <w:tc>
          <w:tcPr>
            <w:tcW w:w="1296" w:type="dxa"/>
            <w:shd w:val="clear" w:color="auto" w:fill="auto"/>
          </w:tcPr>
          <w:p w14:paraId="0B63A835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  <w:p w14:paraId="0938A37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1; 0.23)</w:t>
            </w:r>
          </w:p>
        </w:tc>
        <w:tc>
          <w:tcPr>
            <w:tcW w:w="720" w:type="dxa"/>
            <w:shd w:val="clear" w:color="auto" w:fill="auto"/>
          </w:tcPr>
          <w:p w14:paraId="5CE2E3A4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0</w:t>
            </w:r>
          </w:p>
        </w:tc>
      </w:tr>
      <w:tr w:rsidR="0087228A" w:rsidRPr="001669D7" w14:paraId="27CE09DB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5464DA1C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Adiponectin </w:t>
            </w:r>
          </w:p>
          <w:p w14:paraId="3C103E9C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µg/mL)</w:t>
            </w:r>
          </w:p>
        </w:tc>
        <w:tc>
          <w:tcPr>
            <w:tcW w:w="648" w:type="dxa"/>
            <w:shd w:val="clear" w:color="auto" w:fill="auto"/>
          </w:tcPr>
          <w:p w14:paraId="563EC9BA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1</w:t>
            </w:r>
          </w:p>
        </w:tc>
        <w:tc>
          <w:tcPr>
            <w:tcW w:w="1296" w:type="dxa"/>
            <w:shd w:val="clear" w:color="auto" w:fill="auto"/>
          </w:tcPr>
          <w:p w14:paraId="41CDC35B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5</w:t>
            </w:r>
          </w:p>
          <w:p w14:paraId="0DCC4B49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1; 0.23)</w:t>
            </w:r>
          </w:p>
        </w:tc>
        <w:tc>
          <w:tcPr>
            <w:tcW w:w="720" w:type="dxa"/>
            <w:shd w:val="clear" w:color="auto" w:fill="auto"/>
          </w:tcPr>
          <w:p w14:paraId="7170DF19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48</w:t>
            </w:r>
          </w:p>
        </w:tc>
        <w:tc>
          <w:tcPr>
            <w:tcW w:w="236" w:type="dxa"/>
            <w:shd w:val="clear" w:color="auto" w:fill="auto"/>
          </w:tcPr>
          <w:p w14:paraId="122BA909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300087ED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0</w:t>
            </w:r>
          </w:p>
        </w:tc>
        <w:tc>
          <w:tcPr>
            <w:tcW w:w="1296" w:type="dxa"/>
            <w:shd w:val="clear" w:color="auto" w:fill="auto"/>
          </w:tcPr>
          <w:p w14:paraId="1F6B57C8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3</w:t>
            </w:r>
          </w:p>
          <w:p w14:paraId="74134E79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4; 0.19)</w:t>
            </w:r>
          </w:p>
        </w:tc>
        <w:tc>
          <w:tcPr>
            <w:tcW w:w="720" w:type="dxa"/>
            <w:shd w:val="clear" w:color="auto" w:fill="auto"/>
          </w:tcPr>
          <w:p w14:paraId="23B6685A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7</w:t>
            </w:r>
          </w:p>
        </w:tc>
      </w:tr>
      <w:tr w:rsidR="0087228A" w:rsidRPr="001669D7" w14:paraId="75E6475E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265CE323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10 </w:t>
            </w:r>
          </w:p>
          <w:p w14:paraId="5482819E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2DB36450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9</w:t>
            </w:r>
          </w:p>
        </w:tc>
        <w:tc>
          <w:tcPr>
            <w:tcW w:w="1296" w:type="dxa"/>
            <w:shd w:val="clear" w:color="auto" w:fill="auto"/>
          </w:tcPr>
          <w:p w14:paraId="561C29B4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2</w:t>
            </w:r>
          </w:p>
          <w:p w14:paraId="1178B3AA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7; 0.13)</w:t>
            </w:r>
          </w:p>
        </w:tc>
        <w:tc>
          <w:tcPr>
            <w:tcW w:w="720" w:type="dxa"/>
            <w:shd w:val="clear" w:color="auto" w:fill="auto"/>
          </w:tcPr>
          <w:p w14:paraId="5E9128FE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shd w:val="clear" w:color="auto" w:fill="auto"/>
          </w:tcPr>
          <w:p w14:paraId="01DE86DF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50E8D062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9</w:t>
            </w:r>
          </w:p>
        </w:tc>
        <w:tc>
          <w:tcPr>
            <w:tcW w:w="1296" w:type="dxa"/>
            <w:shd w:val="clear" w:color="auto" w:fill="auto"/>
          </w:tcPr>
          <w:p w14:paraId="0E8F225D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1</w:t>
            </w:r>
          </w:p>
          <w:p w14:paraId="2425FD56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8; 0.16)</w:t>
            </w:r>
          </w:p>
        </w:tc>
        <w:tc>
          <w:tcPr>
            <w:tcW w:w="720" w:type="dxa"/>
            <w:shd w:val="clear" w:color="auto" w:fill="auto"/>
          </w:tcPr>
          <w:p w14:paraId="6074A4E1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0</w:t>
            </w:r>
          </w:p>
        </w:tc>
      </w:tr>
      <w:tr w:rsidR="0087228A" w:rsidRPr="001669D7" w14:paraId="180D4E1F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1E4CD61D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</w:p>
          <w:p w14:paraId="04BEDED8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648" w:type="dxa"/>
            <w:shd w:val="clear" w:color="auto" w:fill="auto"/>
          </w:tcPr>
          <w:p w14:paraId="2977C2D0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9</w:t>
            </w:r>
          </w:p>
        </w:tc>
        <w:tc>
          <w:tcPr>
            <w:tcW w:w="1296" w:type="dxa"/>
            <w:shd w:val="clear" w:color="auto" w:fill="auto"/>
          </w:tcPr>
          <w:p w14:paraId="72795DD5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35119E07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18)</w:t>
            </w:r>
          </w:p>
        </w:tc>
        <w:tc>
          <w:tcPr>
            <w:tcW w:w="720" w:type="dxa"/>
            <w:shd w:val="clear" w:color="auto" w:fill="auto"/>
          </w:tcPr>
          <w:p w14:paraId="7FE850E0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2</w:t>
            </w:r>
          </w:p>
        </w:tc>
        <w:tc>
          <w:tcPr>
            <w:tcW w:w="236" w:type="dxa"/>
            <w:shd w:val="clear" w:color="auto" w:fill="auto"/>
          </w:tcPr>
          <w:p w14:paraId="0E739584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033BB16A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1</w:t>
            </w:r>
          </w:p>
        </w:tc>
        <w:tc>
          <w:tcPr>
            <w:tcW w:w="1296" w:type="dxa"/>
            <w:shd w:val="clear" w:color="auto" w:fill="auto"/>
          </w:tcPr>
          <w:p w14:paraId="2411D56C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7</w:t>
            </w:r>
          </w:p>
          <w:p w14:paraId="5B3566A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8; 0.14)</w:t>
            </w:r>
          </w:p>
        </w:tc>
        <w:tc>
          <w:tcPr>
            <w:tcW w:w="720" w:type="dxa"/>
            <w:shd w:val="clear" w:color="auto" w:fill="auto"/>
          </w:tcPr>
          <w:p w14:paraId="2AAF0987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2</w:t>
            </w:r>
          </w:p>
        </w:tc>
      </w:tr>
      <w:tr w:rsidR="0087228A" w:rsidRPr="001669D7" w14:paraId="14854DD7" w14:textId="77777777" w:rsidTr="007255E2">
        <w:trPr>
          <w:jc w:val="center"/>
        </w:trPr>
        <w:tc>
          <w:tcPr>
            <w:tcW w:w="2754" w:type="dxa"/>
            <w:tcBorders>
              <w:bottom w:val="single" w:sz="8" w:space="0" w:color="auto"/>
            </w:tcBorders>
            <w:shd w:val="clear" w:color="auto" w:fill="auto"/>
          </w:tcPr>
          <w:p w14:paraId="517AB914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bookmarkStart w:id="6" w:name="_Hlk131131979"/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  <w:p w14:paraId="6C1B087C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8" w:space="0" w:color="auto"/>
            </w:tcBorders>
            <w:shd w:val="clear" w:color="auto" w:fill="auto"/>
          </w:tcPr>
          <w:p w14:paraId="64215D2E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1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</w:tcPr>
          <w:p w14:paraId="6F008958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6</w:t>
            </w:r>
          </w:p>
          <w:p w14:paraId="02A1FACB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4; 0.11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14:paraId="1B1F011C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45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14:paraId="0F7A4DF8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8" w:space="0" w:color="auto"/>
            </w:tcBorders>
            <w:shd w:val="clear" w:color="auto" w:fill="auto"/>
          </w:tcPr>
          <w:p w14:paraId="620DCF73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0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</w:tcPr>
          <w:p w14:paraId="46DC5CFF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2</w:t>
            </w:r>
          </w:p>
          <w:p w14:paraId="0EE883E6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8; 0.22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14:paraId="0918B931" w14:textId="77777777" w:rsidR="0087228A" w:rsidRPr="001669D7" w:rsidRDefault="0087228A" w:rsidP="007255E2">
            <w:pPr>
              <w:spacing w:line="240" w:lineRule="auto"/>
              <w:ind w:left="-58" w:right="-120" w:hanging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2</w:t>
            </w:r>
          </w:p>
        </w:tc>
      </w:tr>
      <w:tr w:rsidR="0087228A" w:rsidRPr="001669D7" w14:paraId="22AA4DD5" w14:textId="77777777" w:rsidTr="007255E2">
        <w:trPr>
          <w:jc w:val="center"/>
        </w:trPr>
        <w:tc>
          <w:tcPr>
            <w:tcW w:w="831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5907FE0E" w14:textId="77777777" w:rsidR="0087228A" w:rsidRPr="001669D7" w:rsidRDefault="0087228A" w:rsidP="007255E2">
            <w:pPr>
              <w:spacing w:line="240" w:lineRule="auto"/>
              <w:ind w:left="0" w:right="-120" w:firstLine="0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eastAsiaTheme="minorHAnsi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Clinic diastolic blood pressure </w:t>
            </w: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mmHg)</w:t>
            </w:r>
          </w:p>
        </w:tc>
      </w:tr>
      <w:tr w:rsidR="0087228A" w:rsidRPr="001669D7" w14:paraId="5C017EA4" w14:textId="77777777" w:rsidTr="007255E2">
        <w:trPr>
          <w:jc w:val="center"/>
        </w:trPr>
        <w:tc>
          <w:tcPr>
            <w:tcW w:w="2754" w:type="dxa"/>
            <w:tcBorders>
              <w:top w:val="single" w:sz="8" w:space="0" w:color="auto"/>
            </w:tcBorders>
          </w:tcPr>
          <w:p w14:paraId="7A78A9AF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Leptin </w:t>
            </w:r>
          </w:p>
          <w:p w14:paraId="02129F74" w14:textId="77777777" w:rsidR="0087228A" w:rsidRPr="001669D7" w:rsidRDefault="0087228A" w:rsidP="007255E2">
            <w:pPr>
              <w:spacing w:line="240" w:lineRule="auto"/>
              <w:ind w:left="0" w:firstLine="0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1F7BE8CE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6F9EDB23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04</w:t>
            </w:r>
          </w:p>
          <w:p w14:paraId="3C49B651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5; 0.24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72E40AC7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14:paraId="317E6DD4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5A482978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1D6BB710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5</w:t>
            </w:r>
          </w:p>
          <w:p w14:paraId="485AABD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9; 0.55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597E43F2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3</w:t>
            </w:r>
          </w:p>
        </w:tc>
      </w:tr>
      <w:tr w:rsidR="0087228A" w:rsidRPr="001669D7" w14:paraId="335F75DE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406450B7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6 </w:t>
            </w:r>
          </w:p>
          <w:p w14:paraId="63794EFA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3FD7A623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</w:tc>
        <w:tc>
          <w:tcPr>
            <w:tcW w:w="1296" w:type="dxa"/>
            <w:shd w:val="clear" w:color="auto" w:fill="auto"/>
          </w:tcPr>
          <w:p w14:paraId="4F0D53F9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4D5B4755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7; 0.19)</w:t>
            </w:r>
          </w:p>
        </w:tc>
        <w:tc>
          <w:tcPr>
            <w:tcW w:w="720" w:type="dxa"/>
            <w:shd w:val="clear" w:color="auto" w:fill="auto"/>
          </w:tcPr>
          <w:p w14:paraId="41CC537B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1</w:t>
            </w:r>
          </w:p>
        </w:tc>
        <w:tc>
          <w:tcPr>
            <w:tcW w:w="236" w:type="dxa"/>
            <w:shd w:val="clear" w:color="auto" w:fill="auto"/>
          </w:tcPr>
          <w:p w14:paraId="56AB7A16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0B77871F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3</w:t>
            </w:r>
          </w:p>
        </w:tc>
        <w:tc>
          <w:tcPr>
            <w:tcW w:w="1296" w:type="dxa"/>
            <w:shd w:val="clear" w:color="auto" w:fill="auto"/>
          </w:tcPr>
          <w:p w14:paraId="03875DAC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2</w:t>
            </w:r>
          </w:p>
          <w:p w14:paraId="7B2145CE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0; 0.23)</w:t>
            </w:r>
          </w:p>
        </w:tc>
        <w:tc>
          <w:tcPr>
            <w:tcW w:w="720" w:type="dxa"/>
            <w:shd w:val="clear" w:color="auto" w:fill="auto"/>
          </w:tcPr>
          <w:p w14:paraId="467FE420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9</w:t>
            </w:r>
          </w:p>
        </w:tc>
      </w:tr>
      <w:tr w:rsidR="0087228A" w:rsidRPr="001669D7" w14:paraId="1581BF6E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7039A21B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8 </w:t>
            </w:r>
          </w:p>
          <w:p w14:paraId="6E0CEB8E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00B58945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</w:tc>
        <w:tc>
          <w:tcPr>
            <w:tcW w:w="1296" w:type="dxa"/>
            <w:shd w:val="clear" w:color="auto" w:fill="auto"/>
          </w:tcPr>
          <w:p w14:paraId="4F5FD815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2</w:t>
            </w:r>
          </w:p>
          <w:p w14:paraId="2AF18A6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9; 0.14)</w:t>
            </w:r>
          </w:p>
        </w:tc>
        <w:tc>
          <w:tcPr>
            <w:tcW w:w="720" w:type="dxa"/>
            <w:shd w:val="clear" w:color="auto" w:fill="auto"/>
          </w:tcPr>
          <w:p w14:paraId="0F585303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shd w:val="clear" w:color="auto" w:fill="auto"/>
          </w:tcPr>
          <w:p w14:paraId="4A7564A5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14A2DD85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4</w:t>
            </w:r>
          </w:p>
        </w:tc>
        <w:tc>
          <w:tcPr>
            <w:tcW w:w="1296" w:type="dxa"/>
            <w:shd w:val="clear" w:color="auto" w:fill="auto"/>
          </w:tcPr>
          <w:p w14:paraId="4718E70C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2</w:t>
            </w:r>
          </w:p>
          <w:p w14:paraId="216485E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0; 0.17)</w:t>
            </w:r>
          </w:p>
        </w:tc>
        <w:tc>
          <w:tcPr>
            <w:tcW w:w="720" w:type="dxa"/>
            <w:shd w:val="clear" w:color="auto" w:fill="auto"/>
          </w:tcPr>
          <w:p w14:paraId="287116BB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6</w:t>
            </w:r>
          </w:p>
        </w:tc>
      </w:tr>
      <w:tr w:rsidR="0087228A" w:rsidRPr="001669D7" w14:paraId="12CD4B31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2D999AFB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78DB559D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</w:tc>
        <w:tc>
          <w:tcPr>
            <w:tcW w:w="1296" w:type="dxa"/>
            <w:shd w:val="clear" w:color="auto" w:fill="auto"/>
          </w:tcPr>
          <w:p w14:paraId="11705E5A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5</w:t>
            </w:r>
          </w:p>
          <w:p w14:paraId="1EE04EFB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2; 0.12)</w:t>
            </w:r>
          </w:p>
        </w:tc>
        <w:tc>
          <w:tcPr>
            <w:tcW w:w="720" w:type="dxa"/>
            <w:shd w:val="clear" w:color="auto" w:fill="auto"/>
          </w:tcPr>
          <w:p w14:paraId="1E42B413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6</w:t>
            </w:r>
          </w:p>
        </w:tc>
        <w:tc>
          <w:tcPr>
            <w:tcW w:w="236" w:type="dxa"/>
            <w:shd w:val="clear" w:color="auto" w:fill="auto"/>
          </w:tcPr>
          <w:p w14:paraId="0002FBEC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0D8736FF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4</w:t>
            </w:r>
          </w:p>
        </w:tc>
        <w:tc>
          <w:tcPr>
            <w:tcW w:w="1296" w:type="dxa"/>
            <w:shd w:val="clear" w:color="auto" w:fill="auto"/>
          </w:tcPr>
          <w:p w14:paraId="1755993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2</w:t>
            </w:r>
          </w:p>
          <w:p w14:paraId="49E3028B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7; 0.21)</w:t>
            </w:r>
          </w:p>
        </w:tc>
        <w:tc>
          <w:tcPr>
            <w:tcW w:w="720" w:type="dxa"/>
            <w:shd w:val="clear" w:color="auto" w:fill="auto"/>
          </w:tcPr>
          <w:p w14:paraId="24E57BDB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2</w:t>
            </w:r>
          </w:p>
        </w:tc>
      </w:tr>
      <w:tr w:rsidR="0087228A" w:rsidRPr="001669D7" w14:paraId="7C63CF4D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68CA46FA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Adiponectin </w:t>
            </w:r>
          </w:p>
          <w:p w14:paraId="3311DD28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µg/mL)</w:t>
            </w:r>
          </w:p>
        </w:tc>
        <w:tc>
          <w:tcPr>
            <w:tcW w:w="648" w:type="dxa"/>
            <w:shd w:val="clear" w:color="auto" w:fill="auto"/>
          </w:tcPr>
          <w:p w14:paraId="4F5E166E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</w:tc>
        <w:tc>
          <w:tcPr>
            <w:tcW w:w="1296" w:type="dxa"/>
            <w:shd w:val="clear" w:color="auto" w:fill="auto"/>
          </w:tcPr>
          <w:p w14:paraId="678F5E10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3</w:t>
            </w:r>
          </w:p>
          <w:p w14:paraId="02187F6E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23)</w:t>
            </w:r>
          </w:p>
        </w:tc>
        <w:tc>
          <w:tcPr>
            <w:tcW w:w="720" w:type="dxa"/>
            <w:shd w:val="clear" w:color="auto" w:fill="auto"/>
          </w:tcPr>
          <w:p w14:paraId="00DD5CDB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69</w:t>
            </w:r>
          </w:p>
        </w:tc>
        <w:tc>
          <w:tcPr>
            <w:tcW w:w="236" w:type="dxa"/>
            <w:shd w:val="clear" w:color="auto" w:fill="auto"/>
          </w:tcPr>
          <w:p w14:paraId="473FF263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7B428C9B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3</w:t>
            </w:r>
          </w:p>
        </w:tc>
        <w:tc>
          <w:tcPr>
            <w:tcW w:w="1296" w:type="dxa"/>
            <w:shd w:val="clear" w:color="auto" w:fill="auto"/>
          </w:tcPr>
          <w:p w14:paraId="431922CD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1</w:t>
            </w:r>
          </w:p>
          <w:p w14:paraId="3658DC2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9; 0.18)</w:t>
            </w:r>
          </w:p>
        </w:tc>
        <w:tc>
          <w:tcPr>
            <w:tcW w:w="720" w:type="dxa"/>
            <w:shd w:val="clear" w:color="auto" w:fill="auto"/>
          </w:tcPr>
          <w:p w14:paraId="0A01A6AC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4</w:t>
            </w:r>
          </w:p>
        </w:tc>
      </w:tr>
      <w:tr w:rsidR="0087228A" w:rsidRPr="001669D7" w14:paraId="383154BE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1C14AD5E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10 </w:t>
            </w:r>
          </w:p>
          <w:p w14:paraId="604BB44E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53510746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4</w:t>
            </w:r>
          </w:p>
        </w:tc>
        <w:tc>
          <w:tcPr>
            <w:tcW w:w="1296" w:type="dxa"/>
            <w:shd w:val="clear" w:color="auto" w:fill="auto"/>
          </w:tcPr>
          <w:p w14:paraId="6690FAB1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9</w:t>
            </w:r>
          </w:p>
          <w:p w14:paraId="62EE5894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5; 0.07)</w:t>
            </w:r>
          </w:p>
        </w:tc>
        <w:tc>
          <w:tcPr>
            <w:tcW w:w="720" w:type="dxa"/>
            <w:shd w:val="clear" w:color="auto" w:fill="auto"/>
          </w:tcPr>
          <w:p w14:paraId="6CC8FE67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6</w:t>
            </w:r>
          </w:p>
        </w:tc>
        <w:tc>
          <w:tcPr>
            <w:tcW w:w="236" w:type="dxa"/>
            <w:shd w:val="clear" w:color="auto" w:fill="auto"/>
          </w:tcPr>
          <w:p w14:paraId="75D4B10C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7B990E78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3</w:t>
            </w:r>
          </w:p>
        </w:tc>
        <w:tc>
          <w:tcPr>
            <w:tcW w:w="1296" w:type="dxa"/>
            <w:shd w:val="clear" w:color="auto" w:fill="auto"/>
          </w:tcPr>
          <w:p w14:paraId="39CD0E3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0AA6971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9; 0.20)</w:t>
            </w:r>
          </w:p>
        </w:tc>
        <w:tc>
          <w:tcPr>
            <w:tcW w:w="720" w:type="dxa"/>
            <w:shd w:val="clear" w:color="auto" w:fill="auto"/>
          </w:tcPr>
          <w:p w14:paraId="33FE272A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4</w:t>
            </w:r>
          </w:p>
        </w:tc>
      </w:tr>
      <w:tr w:rsidR="0087228A" w:rsidRPr="001669D7" w14:paraId="1DB75639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578CD8BC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</w:p>
          <w:p w14:paraId="51638AB9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648" w:type="dxa"/>
            <w:shd w:val="clear" w:color="auto" w:fill="auto"/>
          </w:tcPr>
          <w:p w14:paraId="72CDC0A8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</w:tc>
        <w:tc>
          <w:tcPr>
            <w:tcW w:w="1296" w:type="dxa"/>
            <w:shd w:val="clear" w:color="auto" w:fill="auto"/>
          </w:tcPr>
          <w:p w14:paraId="5A64EAFC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2</w:t>
            </w:r>
          </w:p>
          <w:p w14:paraId="6C97AC6C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21)</w:t>
            </w:r>
          </w:p>
        </w:tc>
        <w:tc>
          <w:tcPr>
            <w:tcW w:w="720" w:type="dxa"/>
            <w:shd w:val="clear" w:color="auto" w:fill="auto"/>
          </w:tcPr>
          <w:p w14:paraId="11BE9423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shd w:val="clear" w:color="auto" w:fill="auto"/>
          </w:tcPr>
          <w:p w14:paraId="5745C194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2A2033D1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4</w:t>
            </w:r>
          </w:p>
        </w:tc>
        <w:tc>
          <w:tcPr>
            <w:tcW w:w="1296" w:type="dxa"/>
            <w:shd w:val="clear" w:color="auto" w:fill="auto"/>
          </w:tcPr>
          <w:p w14:paraId="3070A5BB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3</w:t>
            </w:r>
          </w:p>
          <w:p w14:paraId="6C92B160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8; 0.20)</w:t>
            </w:r>
          </w:p>
        </w:tc>
        <w:tc>
          <w:tcPr>
            <w:tcW w:w="720" w:type="dxa"/>
            <w:shd w:val="clear" w:color="auto" w:fill="auto"/>
          </w:tcPr>
          <w:p w14:paraId="52ABA3CA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7</w:t>
            </w:r>
          </w:p>
        </w:tc>
      </w:tr>
      <w:tr w:rsidR="0087228A" w:rsidRPr="001669D7" w14:paraId="5F1A1600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1D739A62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  <w:p w14:paraId="76F654A0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631972B6" w14:textId="77777777" w:rsidR="0087228A" w:rsidRPr="001669D7" w:rsidRDefault="0087228A" w:rsidP="007255E2">
            <w:pPr>
              <w:spacing w:line="240" w:lineRule="auto"/>
              <w:ind w:left="-75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</w:tc>
        <w:tc>
          <w:tcPr>
            <w:tcW w:w="1296" w:type="dxa"/>
            <w:shd w:val="clear" w:color="auto" w:fill="auto"/>
          </w:tcPr>
          <w:p w14:paraId="6252A23B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5</w:t>
            </w:r>
          </w:p>
          <w:p w14:paraId="1726A3C7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5; 0.14)</w:t>
            </w:r>
          </w:p>
        </w:tc>
        <w:tc>
          <w:tcPr>
            <w:tcW w:w="720" w:type="dxa"/>
            <w:shd w:val="clear" w:color="auto" w:fill="auto"/>
          </w:tcPr>
          <w:p w14:paraId="4065C3D0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8</w:t>
            </w:r>
          </w:p>
        </w:tc>
        <w:tc>
          <w:tcPr>
            <w:tcW w:w="236" w:type="dxa"/>
            <w:shd w:val="clear" w:color="auto" w:fill="auto"/>
          </w:tcPr>
          <w:p w14:paraId="1B15D716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2FE91646" w14:textId="77777777" w:rsidR="0087228A" w:rsidRPr="001669D7" w:rsidRDefault="0087228A" w:rsidP="007255E2">
            <w:pPr>
              <w:spacing w:line="240" w:lineRule="auto"/>
              <w:ind w:left="-100" w:right="-107" w:hanging="1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3</w:t>
            </w:r>
          </w:p>
        </w:tc>
        <w:tc>
          <w:tcPr>
            <w:tcW w:w="1296" w:type="dxa"/>
            <w:shd w:val="clear" w:color="auto" w:fill="auto"/>
          </w:tcPr>
          <w:p w14:paraId="1C08468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2</w:t>
            </w:r>
          </w:p>
          <w:p w14:paraId="0485C338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1; 0.24)</w:t>
            </w:r>
          </w:p>
        </w:tc>
        <w:tc>
          <w:tcPr>
            <w:tcW w:w="720" w:type="dxa"/>
            <w:shd w:val="clear" w:color="auto" w:fill="auto"/>
          </w:tcPr>
          <w:p w14:paraId="1A9EF497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7</w:t>
            </w:r>
          </w:p>
        </w:tc>
      </w:tr>
    </w:tbl>
    <w:p w14:paraId="06CAF357" w14:textId="26B2A355" w:rsidR="0087228A" w:rsidRPr="001669D7" w:rsidRDefault="0087228A" w:rsidP="0087228A">
      <w:pPr>
        <w:spacing w:after="0" w:line="240" w:lineRule="auto"/>
        <w:ind w:right="386" w:firstLine="0"/>
        <w:rPr>
          <w:rFonts w:eastAsiaTheme="minorHAnsi" w:cs="Times New Roman"/>
          <w:lang w:eastAsia="en-US"/>
        </w:rPr>
        <w:sectPr w:rsidR="0087228A" w:rsidRPr="001669D7" w:rsidSect="00090C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7" w:name="_Hlk131133157"/>
      <w:bookmarkEnd w:id="6"/>
      <w:r w:rsidRPr="001669D7">
        <w:rPr>
          <w:rFonts w:eastAsiaTheme="minorHAnsi" w:cs="Times New Roman"/>
          <w:lang w:eastAsia="en-US"/>
        </w:rPr>
        <w:t xml:space="preserve">Backward multiple regression analyses were adjusted for age, sex, ethnicity, cotinine, </w:t>
      </w:r>
      <w:r w:rsidRPr="001669D7">
        <w:rPr>
          <w:rFonts w:eastAsiaTheme="minorHAnsi" w:cs="Times New Roman"/>
          <w:i/>
          <w:iCs/>
          <w:lang w:eastAsia="en-US"/>
        </w:rPr>
        <w:t>γ</w:t>
      </w:r>
      <w:r w:rsidRPr="001669D7">
        <w:rPr>
          <w:rFonts w:eastAsiaTheme="minorHAnsi" w:cs="Times New Roman"/>
          <w:lang w:eastAsia="en-US"/>
        </w:rPr>
        <w:t>-glutamyl</w:t>
      </w:r>
      <w:r w:rsidR="00493133">
        <w:rPr>
          <w:rFonts w:eastAsiaTheme="minorHAnsi" w:cs="Times New Roman"/>
          <w:lang w:eastAsia="en-US"/>
        </w:rPr>
        <w:t xml:space="preserve"> </w:t>
      </w:r>
      <w:r w:rsidRPr="001669D7">
        <w:rPr>
          <w:rFonts w:eastAsiaTheme="minorHAnsi" w:cs="Times New Roman"/>
          <w:lang w:eastAsia="en-US"/>
        </w:rPr>
        <w:t xml:space="preserve">transferase, and total energy expenditure. Bold values denote statistically significant (p&lt;0.05) associations. </w:t>
      </w:r>
      <w:bookmarkStart w:id="8" w:name="_Hlk134096236"/>
      <w:r w:rsidRPr="001669D7">
        <w:rPr>
          <w:i/>
          <w:iCs/>
        </w:rPr>
        <w:t xml:space="preserve">Abbreviations: </w:t>
      </w:r>
      <w:r w:rsidRPr="001669D7">
        <w:rPr>
          <w:rFonts w:eastAsiaTheme="minorHAnsi" w:cs="Times New Roman"/>
          <w:i/>
          <w:iCs/>
          <w:lang w:eastAsia="en-US"/>
        </w:rPr>
        <w:t>Adj. R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>2</w:t>
      </w:r>
      <w:r w:rsidRPr="001669D7">
        <w:rPr>
          <w:rFonts w:eastAsiaTheme="minorHAnsi" w:cs="Times New Roman"/>
          <w:i/>
          <w:iCs/>
          <w:lang w:eastAsia="en-US"/>
        </w:rPr>
        <w:t>,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 xml:space="preserve"> </w:t>
      </w:r>
      <w:r w:rsidRPr="001669D7">
        <w:rPr>
          <w:rFonts w:eastAsiaTheme="minorHAnsi" w:cs="Times New Roman"/>
          <w:i/>
          <w:iCs/>
          <w:lang w:eastAsia="en-US"/>
        </w:rPr>
        <w:t>adjusted R-square;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 xml:space="preserve"> </w:t>
      </w:r>
      <w:r w:rsidRPr="001669D7">
        <w:rPr>
          <w:i/>
          <w:iCs/>
        </w:rPr>
        <w:t>BMI, body mass index, and CI, confidence interval.</w:t>
      </w:r>
      <w:r w:rsidRPr="001669D7">
        <w:t xml:space="preserve"> </w:t>
      </w:r>
      <w:bookmarkEnd w:id="8"/>
    </w:p>
    <w:bookmarkEnd w:id="7"/>
    <w:p w14:paraId="32E61551" w14:textId="77777777" w:rsidR="0087228A" w:rsidRPr="001669D7" w:rsidRDefault="0087228A" w:rsidP="0087228A">
      <w:pPr>
        <w:spacing w:line="240" w:lineRule="auto"/>
        <w:ind w:right="476" w:firstLine="0"/>
      </w:pPr>
      <w:r w:rsidRPr="001669D7">
        <w:rPr>
          <w:b/>
          <w:bCs/>
        </w:rPr>
        <w:lastRenderedPageBreak/>
        <w:t>Supplementary Table 3.2</w:t>
      </w:r>
      <w:r w:rsidRPr="001669D7">
        <w:t xml:space="preserve"> Association between inflammatory markers and twenty-four-hour ambulatory blood pressure in normal weight and overweight-to-obese group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4"/>
        <w:gridCol w:w="648"/>
        <w:gridCol w:w="1296"/>
        <w:gridCol w:w="720"/>
        <w:gridCol w:w="236"/>
        <w:gridCol w:w="648"/>
        <w:gridCol w:w="1296"/>
        <w:gridCol w:w="720"/>
      </w:tblGrid>
      <w:tr w:rsidR="0087228A" w:rsidRPr="001669D7" w14:paraId="59A65A71" w14:textId="77777777" w:rsidTr="007255E2">
        <w:trPr>
          <w:jc w:val="center"/>
        </w:trPr>
        <w:tc>
          <w:tcPr>
            <w:tcW w:w="2754" w:type="dxa"/>
          </w:tcPr>
          <w:p w14:paraId="3FCC8D8E" w14:textId="77777777" w:rsidR="0087228A" w:rsidRPr="001669D7" w:rsidRDefault="0087228A" w:rsidP="007255E2">
            <w:pPr>
              <w:spacing w:line="240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55F6537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Normal weight</w:t>
            </w:r>
          </w:p>
          <w:p w14:paraId="57BAC6A5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&lt;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336395B6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E7344EE" w14:textId="77777777" w:rsidR="0087228A" w:rsidRPr="001669D7" w:rsidRDefault="0087228A" w:rsidP="007255E2">
            <w:pPr>
              <w:spacing w:line="240" w:lineRule="auto"/>
              <w:ind w:left="-90" w:right="-120" w:firstLine="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Overweight-to-obese</w:t>
            </w:r>
          </w:p>
          <w:p w14:paraId="772821D2" w14:textId="77777777" w:rsidR="0087228A" w:rsidRPr="001669D7" w:rsidRDefault="0087228A" w:rsidP="007255E2">
            <w:pPr>
              <w:spacing w:line="240" w:lineRule="auto"/>
              <w:ind w:left="-90" w:right="-120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≥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228A" w:rsidRPr="001669D7" w14:paraId="22D8F72D" w14:textId="77777777" w:rsidTr="007255E2">
        <w:trPr>
          <w:jc w:val="center"/>
        </w:trPr>
        <w:tc>
          <w:tcPr>
            <w:tcW w:w="2754" w:type="dxa"/>
            <w:tcBorders>
              <w:bottom w:val="single" w:sz="8" w:space="0" w:color="auto"/>
            </w:tcBorders>
          </w:tcPr>
          <w:p w14:paraId="5DE88348" w14:textId="77777777" w:rsidR="0087228A" w:rsidRPr="001669D7" w:rsidRDefault="0087228A" w:rsidP="007255E2">
            <w:pPr>
              <w:spacing w:line="240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</w:tcPr>
          <w:p w14:paraId="3C014004" w14:textId="77777777" w:rsidR="0087228A" w:rsidRPr="001669D7" w:rsidRDefault="0087228A" w:rsidP="007255E2">
            <w:pPr>
              <w:spacing w:line="240" w:lineRule="auto"/>
              <w:ind w:left="-91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Adj. R</w:t>
            </w:r>
            <w:r w:rsidRPr="001669D7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1701B1A6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3708D8C4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970982A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</w:tcPr>
          <w:p w14:paraId="1F8A6F9B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Adj. R</w:t>
            </w:r>
            <w:r w:rsidRPr="001669D7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1CE859D0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18CA4580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-value</w:t>
            </w:r>
          </w:p>
        </w:tc>
      </w:tr>
      <w:tr w:rsidR="0087228A" w:rsidRPr="001669D7" w14:paraId="277B0F0B" w14:textId="77777777" w:rsidTr="007255E2">
        <w:trPr>
          <w:jc w:val="center"/>
        </w:trPr>
        <w:tc>
          <w:tcPr>
            <w:tcW w:w="831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788F2B3F" w14:textId="77777777" w:rsidR="0087228A" w:rsidRPr="001669D7" w:rsidRDefault="0087228A" w:rsidP="007255E2">
            <w:pPr>
              <w:spacing w:line="240" w:lineRule="auto"/>
              <w:ind w:left="0" w:right="-120" w:firstLine="0"/>
              <w:jc w:val="left"/>
              <w:rPr>
                <w:i/>
                <w:iCs/>
                <w:sz w:val="20"/>
                <w:szCs w:val="20"/>
              </w:rPr>
            </w:pPr>
            <w:r w:rsidRPr="001669D7">
              <w:rPr>
                <w:rFonts w:eastAsiaTheme="minorHAnsi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Twenty-four-hour systolic blood pressure </w:t>
            </w: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mmHg)</w:t>
            </w:r>
          </w:p>
        </w:tc>
      </w:tr>
      <w:tr w:rsidR="0087228A" w:rsidRPr="001669D7" w14:paraId="6DDFBBB4" w14:textId="77777777" w:rsidTr="007255E2">
        <w:trPr>
          <w:jc w:val="center"/>
        </w:trPr>
        <w:tc>
          <w:tcPr>
            <w:tcW w:w="2754" w:type="dxa"/>
            <w:tcBorders>
              <w:top w:val="single" w:sz="8" w:space="0" w:color="auto"/>
            </w:tcBorders>
          </w:tcPr>
          <w:p w14:paraId="36FCD5EA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Leptin </w:t>
            </w:r>
          </w:p>
          <w:p w14:paraId="1CA73F56" w14:textId="77777777" w:rsidR="0087228A" w:rsidRPr="001669D7" w:rsidRDefault="0087228A" w:rsidP="007255E2">
            <w:pPr>
              <w:spacing w:line="240" w:lineRule="auto"/>
              <w:ind w:left="0" w:firstLine="0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57358B1A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3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3C263B83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4</w:t>
            </w:r>
          </w:p>
          <w:p w14:paraId="21C5ECFB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6; 0.33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41210B3C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14:paraId="2BB8E386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6EFD66A4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0A578F0D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28</w:t>
            </w:r>
          </w:p>
          <w:p w14:paraId="5C17A7BC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(0.02; 0.68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128AB21D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035</w:t>
            </w:r>
          </w:p>
        </w:tc>
      </w:tr>
      <w:tr w:rsidR="0087228A" w:rsidRPr="001669D7" w14:paraId="67794805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3B30D8EF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6 </w:t>
            </w:r>
          </w:p>
          <w:p w14:paraId="5BFF1C11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64E4B0CF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1</w:t>
            </w:r>
          </w:p>
        </w:tc>
        <w:tc>
          <w:tcPr>
            <w:tcW w:w="1296" w:type="dxa"/>
            <w:shd w:val="clear" w:color="auto" w:fill="auto"/>
          </w:tcPr>
          <w:p w14:paraId="345FDFF9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5D202713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4; 0.15)</w:t>
            </w:r>
          </w:p>
        </w:tc>
        <w:tc>
          <w:tcPr>
            <w:tcW w:w="720" w:type="dxa"/>
            <w:shd w:val="clear" w:color="auto" w:fill="auto"/>
          </w:tcPr>
          <w:p w14:paraId="3587F904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5</w:t>
            </w:r>
          </w:p>
        </w:tc>
        <w:tc>
          <w:tcPr>
            <w:tcW w:w="236" w:type="dxa"/>
            <w:shd w:val="clear" w:color="auto" w:fill="auto"/>
          </w:tcPr>
          <w:p w14:paraId="3C68E49F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1F177D42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3</w:t>
            </w:r>
          </w:p>
        </w:tc>
        <w:tc>
          <w:tcPr>
            <w:tcW w:w="1296" w:type="dxa"/>
            <w:shd w:val="clear" w:color="auto" w:fill="auto"/>
          </w:tcPr>
          <w:p w14:paraId="632D0A1E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0</w:t>
            </w:r>
          </w:p>
          <w:p w14:paraId="51EA032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9; 0.30)</w:t>
            </w:r>
          </w:p>
        </w:tc>
        <w:tc>
          <w:tcPr>
            <w:tcW w:w="720" w:type="dxa"/>
            <w:shd w:val="clear" w:color="auto" w:fill="auto"/>
          </w:tcPr>
          <w:p w14:paraId="1986E7DA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0</w:t>
            </w:r>
          </w:p>
        </w:tc>
      </w:tr>
      <w:tr w:rsidR="0087228A" w:rsidRPr="001669D7" w14:paraId="3B274DC7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32CCE001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8 </w:t>
            </w:r>
          </w:p>
          <w:p w14:paraId="78BA4753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1D4F2780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2</w:t>
            </w:r>
          </w:p>
        </w:tc>
        <w:tc>
          <w:tcPr>
            <w:tcW w:w="1296" w:type="dxa"/>
            <w:shd w:val="clear" w:color="auto" w:fill="auto"/>
          </w:tcPr>
          <w:p w14:paraId="00AB2628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2</w:t>
            </w:r>
          </w:p>
          <w:p w14:paraId="40E3790A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11)</w:t>
            </w:r>
          </w:p>
        </w:tc>
        <w:tc>
          <w:tcPr>
            <w:tcW w:w="720" w:type="dxa"/>
            <w:shd w:val="clear" w:color="auto" w:fill="auto"/>
          </w:tcPr>
          <w:p w14:paraId="71A74A6D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4</w:t>
            </w:r>
          </w:p>
        </w:tc>
        <w:tc>
          <w:tcPr>
            <w:tcW w:w="236" w:type="dxa"/>
            <w:shd w:val="clear" w:color="auto" w:fill="auto"/>
          </w:tcPr>
          <w:p w14:paraId="39DF1C14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3F44F512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3</w:t>
            </w:r>
          </w:p>
        </w:tc>
        <w:tc>
          <w:tcPr>
            <w:tcW w:w="1296" w:type="dxa"/>
            <w:shd w:val="clear" w:color="auto" w:fill="auto"/>
          </w:tcPr>
          <w:p w14:paraId="537A8A28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7</w:t>
            </w:r>
          </w:p>
          <w:p w14:paraId="1F12F979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3; 0.11)</w:t>
            </w:r>
          </w:p>
        </w:tc>
        <w:tc>
          <w:tcPr>
            <w:tcW w:w="720" w:type="dxa"/>
            <w:shd w:val="clear" w:color="auto" w:fill="auto"/>
          </w:tcPr>
          <w:p w14:paraId="35F961BD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47</w:t>
            </w:r>
          </w:p>
        </w:tc>
      </w:tr>
      <w:tr w:rsidR="0087228A" w:rsidRPr="001669D7" w14:paraId="33B3F192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6DDF9505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3564D6D4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2</w:t>
            </w:r>
          </w:p>
        </w:tc>
        <w:tc>
          <w:tcPr>
            <w:tcW w:w="1296" w:type="dxa"/>
            <w:shd w:val="clear" w:color="auto" w:fill="auto"/>
          </w:tcPr>
          <w:p w14:paraId="78926026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5</w:t>
            </w:r>
          </w:p>
          <w:p w14:paraId="227F898B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9; 0.19)</w:t>
            </w:r>
          </w:p>
        </w:tc>
        <w:tc>
          <w:tcPr>
            <w:tcW w:w="720" w:type="dxa"/>
            <w:shd w:val="clear" w:color="auto" w:fill="auto"/>
          </w:tcPr>
          <w:p w14:paraId="11CC572A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49</w:t>
            </w:r>
          </w:p>
        </w:tc>
        <w:tc>
          <w:tcPr>
            <w:tcW w:w="236" w:type="dxa"/>
            <w:shd w:val="clear" w:color="auto" w:fill="auto"/>
          </w:tcPr>
          <w:p w14:paraId="6738AC8A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04401283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3</w:t>
            </w:r>
          </w:p>
        </w:tc>
        <w:tc>
          <w:tcPr>
            <w:tcW w:w="1296" w:type="dxa"/>
            <w:shd w:val="clear" w:color="auto" w:fill="auto"/>
          </w:tcPr>
          <w:p w14:paraId="2912E00B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9</w:t>
            </w:r>
          </w:p>
          <w:p w14:paraId="5429BF2A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9; 0.27)</w:t>
            </w:r>
          </w:p>
        </w:tc>
        <w:tc>
          <w:tcPr>
            <w:tcW w:w="720" w:type="dxa"/>
            <w:shd w:val="clear" w:color="auto" w:fill="auto"/>
          </w:tcPr>
          <w:p w14:paraId="60979ECC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3</w:t>
            </w:r>
          </w:p>
        </w:tc>
      </w:tr>
      <w:tr w:rsidR="0087228A" w:rsidRPr="001669D7" w14:paraId="0DED9E8E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19473260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Adiponectin </w:t>
            </w:r>
          </w:p>
          <w:p w14:paraId="5B645986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µg/mL)</w:t>
            </w:r>
          </w:p>
        </w:tc>
        <w:tc>
          <w:tcPr>
            <w:tcW w:w="648" w:type="dxa"/>
            <w:shd w:val="clear" w:color="auto" w:fill="auto"/>
          </w:tcPr>
          <w:p w14:paraId="33CB62EA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2</w:t>
            </w:r>
          </w:p>
        </w:tc>
        <w:tc>
          <w:tcPr>
            <w:tcW w:w="1296" w:type="dxa"/>
            <w:shd w:val="clear" w:color="auto" w:fill="auto"/>
          </w:tcPr>
          <w:p w14:paraId="1C9E80CE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2</w:t>
            </w:r>
          </w:p>
          <w:p w14:paraId="07C0117E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7; 0.14)</w:t>
            </w:r>
          </w:p>
        </w:tc>
        <w:tc>
          <w:tcPr>
            <w:tcW w:w="720" w:type="dxa"/>
            <w:shd w:val="clear" w:color="auto" w:fill="auto"/>
          </w:tcPr>
          <w:p w14:paraId="6E6BBA28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shd w:val="clear" w:color="auto" w:fill="auto"/>
          </w:tcPr>
          <w:p w14:paraId="35D170E4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3EE4A515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2</w:t>
            </w:r>
          </w:p>
        </w:tc>
        <w:tc>
          <w:tcPr>
            <w:tcW w:w="1296" w:type="dxa"/>
            <w:shd w:val="clear" w:color="auto" w:fill="auto"/>
          </w:tcPr>
          <w:p w14:paraId="649DF0B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3</w:t>
            </w:r>
          </w:p>
          <w:p w14:paraId="1A279CE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0; 0.15)</w:t>
            </w:r>
          </w:p>
        </w:tc>
        <w:tc>
          <w:tcPr>
            <w:tcW w:w="720" w:type="dxa"/>
            <w:shd w:val="clear" w:color="auto" w:fill="auto"/>
          </w:tcPr>
          <w:p w14:paraId="7CBA30C3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6</w:t>
            </w:r>
          </w:p>
        </w:tc>
      </w:tr>
      <w:tr w:rsidR="0087228A" w:rsidRPr="001669D7" w14:paraId="494C15FE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6FE86ED9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10 </w:t>
            </w:r>
          </w:p>
          <w:p w14:paraId="42F15CB0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407DAE78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2</w:t>
            </w:r>
          </w:p>
        </w:tc>
        <w:tc>
          <w:tcPr>
            <w:tcW w:w="1296" w:type="dxa"/>
            <w:shd w:val="clear" w:color="auto" w:fill="auto"/>
          </w:tcPr>
          <w:p w14:paraId="309B05F7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2</w:t>
            </w:r>
          </w:p>
          <w:p w14:paraId="46409C70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1; 0.15)</w:t>
            </w:r>
          </w:p>
        </w:tc>
        <w:tc>
          <w:tcPr>
            <w:tcW w:w="720" w:type="dxa"/>
            <w:shd w:val="clear" w:color="auto" w:fill="auto"/>
          </w:tcPr>
          <w:p w14:paraId="37BE4802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shd w:val="clear" w:color="auto" w:fill="auto"/>
          </w:tcPr>
          <w:p w14:paraId="19DD4DF8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5A04E362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2</w:t>
            </w:r>
          </w:p>
        </w:tc>
        <w:tc>
          <w:tcPr>
            <w:tcW w:w="1296" w:type="dxa"/>
            <w:shd w:val="clear" w:color="auto" w:fill="auto"/>
          </w:tcPr>
          <w:p w14:paraId="0893FA9A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6</w:t>
            </w:r>
          </w:p>
          <w:p w14:paraId="30018AD0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4; 0.12)</w:t>
            </w:r>
          </w:p>
        </w:tc>
        <w:tc>
          <w:tcPr>
            <w:tcW w:w="720" w:type="dxa"/>
            <w:shd w:val="clear" w:color="auto" w:fill="auto"/>
          </w:tcPr>
          <w:p w14:paraId="46370F20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1</w:t>
            </w:r>
          </w:p>
        </w:tc>
      </w:tr>
      <w:tr w:rsidR="0087228A" w:rsidRPr="001669D7" w14:paraId="4E894FE9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06F4832D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</w:p>
          <w:p w14:paraId="6D58F6EA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648" w:type="dxa"/>
            <w:shd w:val="clear" w:color="auto" w:fill="auto"/>
          </w:tcPr>
          <w:p w14:paraId="0905573D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2</w:t>
            </w:r>
          </w:p>
        </w:tc>
        <w:tc>
          <w:tcPr>
            <w:tcW w:w="1296" w:type="dxa"/>
            <w:shd w:val="clear" w:color="auto" w:fill="auto"/>
          </w:tcPr>
          <w:p w14:paraId="2CF065C0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  <w:p w14:paraId="1D7C3F22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9; 0.21)</w:t>
            </w:r>
          </w:p>
        </w:tc>
        <w:tc>
          <w:tcPr>
            <w:tcW w:w="720" w:type="dxa"/>
            <w:shd w:val="clear" w:color="auto" w:fill="auto"/>
          </w:tcPr>
          <w:p w14:paraId="428EC0A9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45</w:t>
            </w:r>
          </w:p>
        </w:tc>
        <w:tc>
          <w:tcPr>
            <w:tcW w:w="236" w:type="dxa"/>
            <w:shd w:val="clear" w:color="auto" w:fill="auto"/>
          </w:tcPr>
          <w:p w14:paraId="7981EDE8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0890C74F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2</w:t>
            </w:r>
          </w:p>
        </w:tc>
        <w:tc>
          <w:tcPr>
            <w:tcW w:w="1296" w:type="dxa"/>
            <w:shd w:val="clear" w:color="auto" w:fill="auto"/>
          </w:tcPr>
          <w:p w14:paraId="353AD61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5</w:t>
            </w:r>
          </w:p>
          <w:p w14:paraId="2D336F78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7; 0.27)</w:t>
            </w:r>
          </w:p>
        </w:tc>
        <w:tc>
          <w:tcPr>
            <w:tcW w:w="720" w:type="dxa"/>
            <w:shd w:val="clear" w:color="auto" w:fill="auto"/>
          </w:tcPr>
          <w:p w14:paraId="29481CE5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66</w:t>
            </w:r>
          </w:p>
        </w:tc>
      </w:tr>
      <w:tr w:rsidR="0087228A" w:rsidRPr="001669D7" w14:paraId="32B0925E" w14:textId="77777777" w:rsidTr="007255E2">
        <w:trPr>
          <w:jc w:val="center"/>
        </w:trPr>
        <w:tc>
          <w:tcPr>
            <w:tcW w:w="2754" w:type="dxa"/>
            <w:tcBorders>
              <w:bottom w:val="single" w:sz="8" w:space="0" w:color="auto"/>
            </w:tcBorders>
            <w:shd w:val="clear" w:color="auto" w:fill="auto"/>
          </w:tcPr>
          <w:p w14:paraId="04CB8BDE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</w:tc>
        <w:tc>
          <w:tcPr>
            <w:tcW w:w="648" w:type="dxa"/>
            <w:tcBorders>
              <w:bottom w:val="single" w:sz="8" w:space="0" w:color="auto"/>
            </w:tcBorders>
            <w:shd w:val="clear" w:color="auto" w:fill="auto"/>
          </w:tcPr>
          <w:p w14:paraId="0FC17E8C" w14:textId="77777777" w:rsidR="0087228A" w:rsidRPr="001669D7" w:rsidRDefault="0087228A" w:rsidP="007255E2">
            <w:pPr>
              <w:spacing w:line="240" w:lineRule="auto"/>
              <w:ind w:left="-7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2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</w:tcPr>
          <w:p w14:paraId="0D206B7F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2</w:t>
            </w:r>
          </w:p>
          <w:p w14:paraId="2FC8A82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4; 0.17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14:paraId="3FE8934D" w14:textId="77777777" w:rsidR="0087228A" w:rsidRPr="001669D7" w:rsidRDefault="0087228A" w:rsidP="007255E2">
            <w:pPr>
              <w:spacing w:line="240" w:lineRule="auto"/>
              <w:ind w:left="-123" w:right="-112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14:paraId="5867B95A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bottom w:val="single" w:sz="8" w:space="0" w:color="auto"/>
            </w:tcBorders>
            <w:shd w:val="clear" w:color="auto" w:fill="auto"/>
          </w:tcPr>
          <w:p w14:paraId="1E3E9D5F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4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shd w:val="clear" w:color="auto" w:fill="auto"/>
          </w:tcPr>
          <w:p w14:paraId="6327F9A9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3</w:t>
            </w:r>
          </w:p>
          <w:p w14:paraId="0FA1B26C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6; 0.33)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14:paraId="49468D89" w14:textId="77777777" w:rsidR="0087228A" w:rsidRPr="001669D7" w:rsidRDefault="0087228A" w:rsidP="007255E2">
            <w:pPr>
              <w:spacing w:line="240" w:lineRule="auto"/>
              <w:ind w:left="-148" w:right="-120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7</w:t>
            </w:r>
          </w:p>
        </w:tc>
      </w:tr>
      <w:tr w:rsidR="0087228A" w:rsidRPr="001669D7" w14:paraId="08C59D64" w14:textId="77777777" w:rsidTr="007255E2">
        <w:trPr>
          <w:jc w:val="center"/>
        </w:trPr>
        <w:tc>
          <w:tcPr>
            <w:tcW w:w="8318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EBF292" w14:textId="77777777" w:rsidR="0087228A" w:rsidRPr="001669D7" w:rsidRDefault="0087228A" w:rsidP="007255E2">
            <w:pPr>
              <w:spacing w:line="240" w:lineRule="auto"/>
              <w:ind w:left="0" w:right="-120" w:firstLine="0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eastAsiaTheme="minorHAnsi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Twenty-four-hour diastolic blood pressure </w:t>
            </w: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mmHg)</w:t>
            </w:r>
          </w:p>
        </w:tc>
      </w:tr>
      <w:tr w:rsidR="0087228A" w:rsidRPr="001669D7" w14:paraId="525064E4" w14:textId="77777777" w:rsidTr="007255E2">
        <w:trPr>
          <w:jc w:val="center"/>
        </w:trPr>
        <w:tc>
          <w:tcPr>
            <w:tcW w:w="2754" w:type="dxa"/>
            <w:tcBorders>
              <w:top w:val="single" w:sz="8" w:space="0" w:color="auto"/>
            </w:tcBorders>
          </w:tcPr>
          <w:p w14:paraId="2033AA58" w14:textId="77777777" w:rsidR="0087228A" w:rsidRPr="001669D7" w:rsidRDefault="0087228A" w:rsidP="007255E2">
            <w:pPr>
              <w:spacing w:line="240" w:lineRule="auto"/>
              <w:ind w:left="0" w:firstLine="0"/>
              <w:rPr>
                <w:rFonts w:eastAsiaTheme="minorHAnsi"/>
                <w:lang w:eastAsia="en-US"/>
              </w:rPr>
            </w:pPr>
            <w:r w:rsidRPr="001669D7">
              <w:rPr>
                <w:rFonts w:eastAsiaTheme="minorHAnsi"/>
                <w:lang w:eastAsia="en-US"/>
              </w:rPr>
              <w:t xml:space="preserve">Leptin </w:t>
            </w:r>
          </w:p>
          <w:p w14:paraId="791AC177" w14:textId="77777777" w:rsidR="0087228A" w:rsidRPr="001669D7" w:rsidRDefault="0087228A" w:rsidP="007255E2">
            <w:pPr>
              <w:spacing w:line="240" w:lineRule="auto"/>
              <w:ind w:left="0" w:firstLine="0"/>
            </w:pPr>
            <w:r w:rsidRPr="001669D7">
              <w:rPr>
                <w:rFonts w:eastAsiaTheme="minorHAnsi"/>
                <w:lang w:eastAsia="en-US"/>
              </w:rPr>
              <w:t>(ng/mL)</w:t>
            </w: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127CE7B9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5CD2507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2</w:t>
            </w:r>
          </w:p>
          <w:p w14:paraId="0B66B2AA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1; 0.37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7DE0E2C5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0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14:paraId="3768968E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</w:pP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42648A25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26148F00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32</w:t>
            </w:r>
          </w:p>
          <w:p w14:paraId="7DBEB98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(0.03; 0.76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18DF8725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034</w:t>
            </w:r>
          </w:p>
        </w:tc>
      </w:tr>
      <w:tr w:rsidR="0087228A" w:rsidRPr="001669D7" w14:paraId="7E9D1969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713B5F7C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6 </w:t>
            </w:r>
          </w:p>
          <w:p w14:paraId="0DCAFE07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3F800E43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7</w:t>
            </w:r>
          </w:p>
        </w:tc>
        <w:tc>
          <w:tcPr>
            <w:tcW w:w="1296" w:type="dxa"/>
            <w:shd w:val="clear" w:color="auto" w:fill="auto"/>
          </w:tcPr>
          <w:p w14:paraId="2EAFF144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2EC777C6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19)</w:t>
            </w:r>
          </w:p>
        </w:tc>
        <w:tc>
          <w:tcPr>
            <w:tcW w:w="720" w:type="dxa"/>
            <w:shd w:val="clear" w:color="auto" w:fill="auto"/>
          </w:tcPr>
          <w:p w14:paraId="354AB801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8</w:t>
            </w:r>
          </w:p>
        </w:tc>
        <w:tc>
          <w:tcPr>
            <w:tcW w:w="236" w:type="dxa"/>
            <w:shd w:val="clear" w:color="auto" w:fill="auto"/>
          </w:tcPr>
          <w:p w14:paraId="0E81C65F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23A3F358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7</w:t>
            </w:r>
          </w:p>
        </w:tc>
        <w:tc>
          <w:tcPr>
            <w:tcW w:w="1296" w:type="dxa"/>
            <w:shd w:val="clear" w:color="auto" w:fill="auto"/>
          </w:tcPr>
          <w:p w14:paraId="63BB3FB9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  <w:p w14:paraId="2188845C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27)</w:t>
            </w:r>
          </w:p>
        </w:tc>
        <w:tc>
          <w:tcPr>
            <w:tcW w:w="720" w:type="dxa"/>
            <w:shd w:val="clear" w:color="auto" w:fill="auto"/>
          </w:tcPr>
          <w:p w14:paraId="0D4A8355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61</w:t>
            </w:r>
          </w:p>
        </w:tc>
      </w:tr>
      <w:tr w:rsidR="0087228A" w:rsidRPr="001669D7" w14:paraId="664A187F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6BE4C090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8 </w:t>
            </w:r>
          </w:p>
          <w:p w14:paraId="41BC320C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6BD8D930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5</w:t>
            </w:r>
          </w:p>
        </w:tc>
        <w:tc>
          <w:tcPr>
            <w:tcW w:w="1296" w:type="dxa"/>
            <w:shd w:val="clear" w:color="auto" w:fill="auto"/>
          </w:tcPr>
          <w:p w14:paraId="7910F6A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2</w:t>
            </w:r>
          </w:p>
          <w:p w14:paraId="1AD44EF3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9; 0.15)</w:t>
            </w:r>
          </w:p>
        </w:tc>
        <w:tc>
          <w:tcPr>
            <w:tcW w:w="720" w:type="dxa"/>
            <w:shd w:val="clear" w:color="auto" w:fill="auto"/>
          </w:tcPr>
          <w:p w14:paraId="5DE57CBE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shd w:val="clear" w:color="auto" w:fill="auto"/>
          </w:tcPr>
          <w:p w14:paraId="47EF7544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48728F4A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8</w:t>
            </w:r>
          </w:p>
        </w:tc>
        <w:tc>
          <w:tcPr>
            <w:tcW w:w="1296" w:type="dxa"/>
            <w:shd w:val="clear" w:color="auto" w:fill="auto"/>
          </w:tcPr>
          <w:p w14:paraId="6DEFDEB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8</w:t>
            </w:r>
          </w:p>
          <w:p w14:paraId="263F6A8C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6; 0.11)</w:t>
            </w:r>
          </w:p>
        </w:tc>
        <w:tc>
          <w:tcPr>
            <w:tcW w:w="720" w:type="dxa"/>
            <w:shd w:val="clear" w:color="auto" w:fill="auto"/>
          </w:tcPr>
          <w:p w14:paraId="69E73787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41</w:t>
            </w:r>
          </w:p>
        </w:tc>
      </w:tr>
      <w:tr w:rsidR="0087228A" w:rsidRPr="001669D7" w14:paraId="669DC698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439AB3E7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20F470BF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</w:tc>
        <w:tc>
          <w:tcPr>
            <w:tcW w:w="1296" w:type="dxa"/>
            <w:shd w:val="clear" w:color="auto" w:fill="auto"/>
          </w:tcPr>
          <w:p w14:paraId="5C962255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02</w:t>
            </w:r>
          </w:p>
          <w:p w14:paraId="06AFF3A5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8; 0.17)</w:t>
            </w:r>
          </w:p>
        </w:tc>
        <w:tc>
          <w:tcPr>
            <w:tcW w:w="720" w:type="dxa"/>
            <w:shd w:val="clear" w:color="auto" w:fill="auto"/>
          </w:tcPr>
          <w:p w14:paraId="2722AF79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8</w:t>
            </w:r>
          </w:p>
        </w:tc>
        <w:tc>
          <w:tcPr>
            <w:tcW w:w="236" w:type="dxa"/>
            <w:shd w:val="clear" w:color="auto" w:fill="auto"/>
          </w:tcPr>
          <w:p w14:paraId="78B28713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73F4E719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8</w:t>
            </w:r>
          </w:p>
        </w:tc>
        <w:tc>
          <w:tcPr>
            <w:tcW w:w="1296" w:type="dxa"/>
            <w:shd w:val="clear" w:color="auto" w:fill="auto"/>
          </w:tcPr>
          <w:p w14:paraId="1552AC6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2</w:t>
            </w:r>
          </w:p>
          <w:p w14:paraId="1FAC00A6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7; 0.30)</w:t>
            </w:r>
          </w:p>
        </w:tc>
        <w:tc>
          <w:tcPr>
            <w:tcW w:w="720" w:type="dxa"/>
            <w:shd w:val="clear" w:color="auto" w:fill="auto"/>
          </w:tcPr>
          <w:p w14:paraId="24A19A00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22</w:t>
            </w:r>
          </w:p>
        </w:tc>
      </w:tr>
      <w:tr w:rsidR="0087228A" w:rsidRPr="001669D7" w14:paraId="352A5CFF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4DD891D4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Adiponectin </w:t>
            </w:r>
          </w:p>
          <w:p w14:paraId="085F5F57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µg/mL)</w:t>
            </w:r>
          </w:p>
        </w:tc>
        <w:tc>
          <w:tcPr>
            <w:tcW w:w="648" w:type="dxa"/>
            <w:shd w:val="clear" w:color="auto" w:fill="auto"/>
          </w:tcPr>
          <w:p w14:paraId="4DD9409B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7</w:t>
            </w:r>
          </w:p>
        </w:tc>
        <w:tc>
          <w:tcPr>
            <w:tcW w:w="1296" w:type="dxa"/>
            <w:shd w:val="clear" w:color="auto" w:fill="auto"/>
          </w:tcPr>
          <w:p w14:paraId="22905666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3</w:t>
            </w:r>
          </w:p>
          <w:p w14:paraId="164F439A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23)</w:t>
            </w:r>
          </w:p>
        </w:tc>
        <w:tc>
          <w:tcPr>
            <w:tcW w:w="720" w:type="dxa"/>
            <w:shd w:val="clear" w:color="auto" w:fill="auto"/>
          </w:tcPr>
          <w:p w14:paraId="79E1156D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71</w:t>
            </w:r>
          </w:p>
        </w:tc>
        <w:tc>
          <w:tcPr>
            <w:tcW w:w="236" w:type="dxa"/>
            <w:shd w:val="clear" w:color="auto" w:fill="auto"/>
          </w:tcPr>
          <w:p w14:paraId="4AFFF66D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589D88F1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4</w:t>
            </w:r>
          </w:p>
        </w:tc>
        <w:tc>
          <w:tcPr>
            <w:tcW w:w="1296" w:type="dxa"/>
            <w:shd w:val="clear" w:color="auto" w:fill="auto"/>
          </w:tcPr>
          <w:p w14:paraId="2E9B5B1F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19037860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8; 0.20)</w:t>
            </w:r>
          </w:p>
        </w:tc>
        <w:tc>
          <w:tcPr>
            <w:tcW w:w="720" w:type="dxa"/>
            <w:shd w:val="clear" w:color="auto" w:fill="auto"/>
          </w:tcPr>
          <w:p w14:paraId="352DB29F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0</w:t>
            </w:r>
          </w:p>
        </w:tc>
      </w:tr>
      <w:tr w:rsidR="0087228A" w:rsidRPr="001669D7" w14:paraId="0E141418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353E774F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Interleukin-10 </w:t>
            </w:r>
          </w:p>
          <w:p w14:paraId="3873CEEB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648" w:type="dxa"/>
            <w:shd w:val="clear" w:color="auto" w:fill="auto"/>
          </w:tcPr>
          <w:p w14:paraId="4DD5D035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8</w:t>
            </w:r>
          </w:p>
        </w:tc>
        <w:tc>
          <w:tcPr>
            <w:tcW w:w="1296" w:type="dxa"/>
            <w:shd w:val="clear" w:color="auto" w:fill="auto"/>
          </w:tcPr>
          <w:p w14:paraId="1EA15BFF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4</w:t>
            </w:r>
          </w:p>
          <w:p w14:paraId="2F52F7D7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0; 0.12)</w:t>
            </w:r>
          </w:p>
        </w:tc>
        <w:tc>
          <w:tcPr>
            <w:tcW w:w="720" w:type="dxa"/>
            <w:shd w:val="clear" w:color="auto" w:fill="auto"/>
          </w:tcPr>
          <w:p w14:paraId="1CFAC168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63</w:t>
            </w:r>
          </w:p>
        </w:tc>
        <w:tc>
          <w:tcPr>
            <w:tcW w:w="236" w:type="dxa"/>
            <w:shd w:val="clear" w:color="auto" w:fill="auto"/>
          </w:tcPr>
          <w:p w14:paraId="5ADA8580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0C406DB9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</w:tc>
        <w:tc>
          <w:tcPr>
            <w:tcW w:w="1296" w:type="dxa"/>
            <w:shd w:val="clear" w:color="auto" w:fill="auto"/>
          </w:tcPr>
          <w:p w14:paraId="1EBE0D1A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-0.04</w:t>
            </w:r>
          </w:p>
          <w:p w14:paraId="7C096F71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24; 0.15)</w:t>
            </w:r>
          </w:p>
        </w:tc>
        <w:tc>
          <w:tcPr>
            <w:tcW w:w="720" w:type="dxa"/>
            <w:shd w:val="clear" w:color="auto" w:fill="auto"/>
          </w:tcPr>
          <w:p w14:paraId="11052974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66</w:t>
            </w:r>
          </w:p>
        </w:tc>
      </w:tr>
      <w:tr w:rsidR="0087228A" w:rsidRPr="001669D7" w14:paraId="4CCEB00A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3353A51A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</w:p>
          <w:p w14:paraId="2AF19BC1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648" w:type="dxa"/>
            <w:shd w:val="clear" w:color="auto" w:fill="auto"/>
          </w:tcPr>
          <w:p w14:paraId="11F115A1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8</w:t>
            </w:r>
          </w:p>
        </w:tc>
        <w:tc>
          <w:tcPr>
            <w:tcW w:w="1296" w:type="dxa"/>
            <w:shd w:val="clear" w:color="auto" w:fill="auto"/>
          </w:tcPr>
          <w:p w14:paraId="68D78525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  <w:p w14:paraId="2F1BDD78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3; 0.24)</w:t>
            </w:r>
          </w:p>
        </w:tc>
        <w:tc>
          <w:tcPr>
            <w:tcW w:w="720" w:type="dxa"/>
            <w:shd w:val="clear" w:color="auto" w:fill="auto"/>
          </w:tcPr>
          <w:p w14:paraId="5B0C1630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3</w:t>
            </w:r>
          </w:p>
        </w:tc>
        <w:tc>
          <w:tcPr>
            <w:tcW w:w="236" w:type="dxa"/>
            <w:shd w:val="clear" w:color="auto" w:fill="auto"/>
          </w:tcPr>
          <w:p w14:paraId="79BC2838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425FE50E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7</w:t>
            </w:r>
          </w:p>
        </w:tc>
        <w:tc>
          <w:tcPr>
            <w:tcW w:w="1296" w:type="dxa"/>
            <w:shd w:val="clear" w:color="auto" w:fill="auto"/>
          </w:tcPr>
          <w:p w14:paraId="73E31589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7</w:t>
            </w:r>
          </w:p>
          <w:p w14:paraId="69BE2599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6; 0.31)</w:t>
            </w:r>
          </w:p>
        </w:tc>
        <w:tc>
          <w:tcPr>
            <w:tcW w:w="720" w:type="dxa"/>
            <w:shd w:val="clear" w:color="auto" w:fill="auto"/>
          </w:tcPr>
          <w:p w14:paraId="3EB55019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54</w:t>
            </w:r>
          </w:p>
        </w:tc>
      </w:tr>
      <w:tr w:rsidR="0087228A" w:rsidRPr="001669D7" w14:paraId="7BA8C3B5" w14:textId="77777777" w:rsidTr="007255E2">
        <w:trPr>
          <w:jc w:val="center"/>
        </w:trPr>
        <w:tc>
          <w:tcPr>
            <w:tcW w:w="2754" w:type="dxa"/>
            <w:shd w:val="clear" w:color="auto" w:fill="auto"/>
          </w:tcPr>
          <w:p w14:paraId="30444B1F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  <w:p w14:paraId="4702B5C9" w14:textId="77777777" w:rsidR="0087228A" w:rsidRPr="001669D7" w:rsidRDefault="0087228A" w:rsidP="007255E2">
            <w:pPr>
              <w:spacing w:line="240" w:lineRule="auto"/>
              <w:ind w:left="0" w:firstLine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4E04AB79" w14:textId="77777777" w:rsidR="0087228A" w:rsidRPr="001669D7" w:rsidRDefault="0087228A" w:rsidP="007255E2">
            <w:pPr>
              <w:spacing w:line="240" w:lineRule="auto"/>
              <w:ind w:left="-73" w:right="-124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6</w:t>
            </w:r>
          </w:p>
        </w:tc>
        <w:tc>
          <w:tcPr>
            <w:tcW w:w="1296" w:type="dxa"/>
            <w:shd w:val="clear" w:color="auto" w:fill="auto"/>
          </w:tcPr>
          <w:p w14:paraId="2433176D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1</w:t>
            </w:r>
          </w:p>
          <w:p w14:paraId="57167B9A" w14:textId="77777777" w:rsidR="0087228A" w:rsidRPr="001669D7" w:rsidRDefault="0087228A" w:rsidP="007255E2">
            <w:pPr>
              <w:spacing w:line="240" w:lineRule="auto"/>
              <w:ind w:left="-92" w:right="-93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9; 0.20)</w:t>
            </w:r>
          </w:p>
        </w:tc>
        <w:tc>
          <w:tcPr>
            <w:tcW w:w="720" w:type="dxa"/>
            <w:shd w:val="clear" w:color="auto" w:fill="auto"/>
          </w:tcPr>
          <w:p w14:paraId="149095F8" w14:textId="77777777" w:rsidR="0087228A" w:rsidRPr="001669D7" w:rsidRDefault="0087228A" w:rsidP="007255E2">
            <w:pPr>
              <w:spacing w:line="240" w:lineRule="auto"/>
              <w:ind w:left="-123" w:right="-89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94</w:t>
            </w:r>
          </w:p>
        </w:tc>
        <w:tc>
          <w:tcPr>
            <w:tcW w:w="236" w:type="dxa"/>
            <w:shd w:val="clear" w:color="auto" w:fill="auto"/>
          </w:tcPr>
          <w:p w14:paraId="09D60877" w14:textId="77777777" w:rsidR="0087228A" w:rsidRPr="001669D7" w:rsidRDefault="0087228A" w:rsidP="007255E2">
            <w:pPr>
              <w:spacing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shd w:val="clear" w:color="auto" w:fill="auto"/>
          </w:tcPr>
          <w:p w14:paraId="730F67A3" w14:textId="77777777" w:rsidR="0087228A" w:rsidRPr="001669D7" w:rsidRDefault="0087228A" w:rsidP="007255E2">
            <w:pPr>
              <w:spacing w:line="240" w:lineRule="auto"/>
              <w:ind w:left="-90" w:right="-107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8</w:t>
            </w:r>
          </w:p>
        </w:tc>
        <w:tc>
          <w:tcPr>
            <w:tcW w:w="1296" w:type="dxa"/>
            <w:shd w:val="clear" w:color="auto" w:fill="auto"/>
          </w:tcPr>
          <w:p w14:paraId="3107D113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1</w:t>
            </w:r>
          </w:p>
          <w:p w14:paraId="13EC9F4B" w14:textId="77777777" w:rsidR="0087228A" w:rsidRPr="001669D7" w:rsidRDefault="0087228A" w:rsidP="007255E2">
            <w:pPr>
              <w:spacing w:line="240" w:lineRule="auto"/>
              <w:ind w:left="-109" w:right="-68" w:firstLine="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1; 0.34)</w:t>
            </w:r>
          </w:p>
        </w:tc>
        <w:tc>
          <w:tcPr>
            <w:tcW w:w="720" w:type="dxa"/>
            <w:shd w:val="clear" w:color="auto" w:fill="auto"/>
          </w:tcPr>
          <w:p w14:paraId="77A7CE78" w14:textId="77777777" w:rsidR="0087228A" w:rsidRPr="001669D7" w:rsidRDefault="0087228A" w:rsidP="007255E2">
            <w:pPr>
              <w:spacing w:line="240" w:lineRule="auto"/>
              <w:ind w:left="-148" w:right="-73" w:firstLine="90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0</w:t>
            </w:r>
          </w:p>
        </w:tc>
      </w:tr>
    </w:tbl>
    <w:p w14:paraId="1468E92C" w14:textId="2E30B644" w:rsidR="0087228A" w:rsidRPr="001669D7" w:rsidRDefault="0087228A" w:rsidP="0087228A">
      <w:pPr>
        <w:spacing w:after="0" w:line="240" w:lineRule="auto"/>
        <w:ind w:right="386" w:firstLine="0"/>
        <w:rPr>
          <w:i/>
          <w:iCs/>
        </w:rPr>
        <w:sectPr w:rsidR="0087228A" w:rsidRPr="001669D7" w:rsidSect="00090C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669D7">
        <w:rPr>
          <w:rFonts w:eastAsiaTheme="minorHAnsi" w:cs="Times New Roman"/>
          <w:lang w:eastAsia="en-US"/>
        </w:rPr>
        <w:t xml:space="preserve">Backward multiple regression analyses were adjusted for age, sex, ethnicity, cotinine, </w:t>
      </w:r>
      <w:r w:rsidRPr="001669D7">
        <w:rPr>
          <w:rFonts w:eastAsiaTheme="minorHAnsi" w:cs="Times New Roman"/>
          <w:i/>
          <w:iCs/>
          <w:lang w:eastAsia="en-US"/>
        </w:rPr>
        <w:t>γ</w:t>
      </w:r>
      <w:r w:rsidRPr="001669D7">
        <w:rPr>
          <w:rFonts w:eastAsiaTheme="minorHAnsi" w:cs="Times New Roman"/>
          <w:lang w:eastAsia="en-US"/>
        </w:rPr>
        <w:t>-glutamyl</w:t>
      </w:r>
      <w:r w:rsidR="00493133">
        <w:rPr>
          <w:rFonts w:eastAsiaTheme="minorHAnsi" w:cs="Times New Roman"/>
          <w:lang w:eastAsia="en-US"/>
        </w:rPr>
        <w:t xml:space="preserve"> </w:t>
      </w:r>
      <w:r w:rsidRPr="001669D7">
        <w:rPr>
          <w:rFonts w:eastAsiaTheme="minorHAnsi" w:cs="Times New Roman"/>
          <w:lang w:eastAsia="en-US"/>
        </w:rPr>
        <w:t>transferase, and total energy expenditure. Bold values denote statistically significant (p&lt;0.05) associations.</w:t>
      </w:r>
      <w:bookmarkEnd w:id="4"/>
      <w:r w:rsidRPr="001669D7">
        <w:rPr>
          <w:rFonts w:eastAsiaTheme="minorHAnsi" w:cs="Times New Roman"/>
          <w:lang w:eastAsia="en-US"/>
        </w:rPr>
        <w:t xml:space="preserve"> </w:t>
      </w:r>
      <w:r w:rsidRPr="001669D7">
        <w:rPr>
          <w:i/>
          <w:iCs/>
        </w:rPr>
        <w:t xml:space="preserve">Abbreviations: </w:t>
      </w:r>
      <w:r w:rsidRPr="001669D7">
        <w:rPr>
          <w:rFonts w:eastAsiaTheme="minorHAnsi" w:cs="Times New Roman"/>
          <w:i/>
          <w:iCs/>
          <w:lang w:eastAsia="en-US"/>
        </w:rPr>
        <w:t>Adj. R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>2</w:t>
      </w:r>
      <w:r w:rsidRPr="001669D7">
        <w:rPr>
          <w:rFonts w:eastAsiaTheme="minorHAnsi" w:cs="Times New Roman"/>
          <w:i/>
          <w:iCs/>
          <w:lang w:eastAsia="en-US"/>
        </w:rPr>
        <w:t>,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 xml:space="preserve"> </w:t>
      </w:r>
      <w:r w:rsidRPr="001669D7">
        <w:rPr>
          <w:rFonts w:eastAsiaTheme="minorHAnsi" w:cs="Times New Roman"/>
          <w:i/>
          <w:iCs/>
          <w:lang w:eastAsia="en-US"/>
        </w:rPr>
        <w:t>adjusted R-square;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 xml:space="preserve"> </w:t>
      </w:r>
      <w:r w:rsidRPr="001669D7">
        <w:rPr>
          <w:i/>
          <w:iCs/>
        </w:rPr>
        <w:t>BMI, body mass index, and CI, confidence interval.</w:t>
      </w:r>
    </w:p>
    <w:p w14:paraId="17C5FE8D" w14:textId="77777777" w:rsidR="0087228A" w:rsidRPr="001669D7" w:rsidRDefault="0087228A" w:rsidP="0087228A">
      <w:pPr>
        <w:spacing w:line="240" w:lineRule="auto"/>
        <w:ind w:right="476" w:firstLine="0"/>
      </w:pPr>
      <w:r w:rsidRPr="001669D7">
        <w:rPr>
          <w:b/>
          <w:bCs/>
        </w:rPr>
        <w:lastRenderedPageBreak/>
        <w:t>Supplementary Table 4.</w:t>
      </w:r>
      <w:r w:rsidRPr="001669D7">
        <w:t xml:space="preserve"> Association between inflammatory markers and twenty-four-hour ambulatory blood pressure in normal weight and overweight-to-obese groups according to body mass index after additional adjustments for visceral adiposity index.</w:t>
      </w:r>
    </w:p>
    <w:tbl>
      <w:tblPr>
        <w:tblStyle w:val="TableGrid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4"/>
        <w:gridCol w:w="648"/>
        <w:gridCol w:w="1296"/>
        <w:gridCol w:w="720"/>
        <w:gridCol w:w="236"/>
        <w:gridCol w:w="648"/>
        <w:gridCol w:w="1296"/>
        <w:gridCol w:w="720"/>
      </w:tblGrid>
      <w:tr w:rsidR="0087228A" w:rsidRPr="001669D7" w14:paraId="22E44EA2" w14:textId="77777777" w:rsidTr="007255E2">
        <w:trPr>
          <w:jc w:val="center"/>
        </w:trPr>
        <w:tc>
          <w:tcPr>
            <w:tcW w:w="2754" w:type="dxa"/>
            <w:tcBorders>
              <w:bottom w:val="nil"/>
            </w:tcBorders>
            <w:shd w:val="clear" w:color="auto" w:fill="auto"/>
          </w:tcPr>
          <w:p w14:paraId="21C3183A" w14:textId="77777777" w:rsidR="0087228A" w:rsidRPr="001669D7" w:rsidRDefault="0087228A" w:rsidP="007255E2">
            <w:pPr>
              <w:rPr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54853AF7" w14:textId="77777777" w:rsidR="0087228A" w:rsidRPr="001669D7" w:rsidRDefault="0087228A" w:rsidP="007255E2">
            <w:pPr>
              <w:ind w:left="-73" w:right="-112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Normal weight</w:t>
            </w:r>
          </w:p>
          <w:p w14:paraId="16340407" w14:textId="77777777" w:rsidR="0087228A" w:rsidRPr="001669D7" w:rsidRDefault="0087228A" w:rsidP="007255E2">
            <w:pPr>
              <w:ind w:left="-73" w:right="-112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&lt;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648B4267" w14:textId="77777777" w:rsidR="0087228A" w:rsidRPr="001669D7" w:rsidRDefault="0087228A" w:rsidP="007255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4D7F5CA8" w14:textId="77777777" w:rsidR="0087228A" w:rsidRPr="001669D7" w:rsidRDefault="0087228A" w:rsidP="007255E2">
            <w:pPr>
              <w:ind w:left="-90" w:right="-12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Overweight-to-obese</w:t>
            </w:r>
          </w:p>
          <w:p w14:paraId="2A1280CF" w14:textId="77777777" w:rsidR="0087228A" w:rsidRPr="001669D7" w:rsidRDefault="0087228A" w:rsidP="007255E2">
            <w:pPr>
              <w:ind w:left="-90" w:right="-12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≥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228A" w:rsidRPr="001669D7" w14:paraId="39F4C072" w14:textId="77777777" w:rsidTr="00E934DB">
        <w:trPr>
          <w:jc w:val="center"/>
        </w:trPr>
        <w:tc>
          <w:tcPr>
            <w:tcW w:w="2754" w:type="dxa"/>
            <w:tcBorders>
              <w:top w:val="nil"/>
              <w:bottom w:val="single" w:sz="8" w:space="0" w:color="auto"/>
            </w:tcBorders>
          </w:tcPr>
          <w:p w14:paraId="2BA950A1" w14:textId="77777777" w:rsidR="0087228A" w:rsidRPr="001669D7" w:rsidRDefault="0087228A" w:rsidP="007255E2">
            <w:pPr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</w:tcPr>
          <w:p w14:paraId="1986F7AC" w14:textId="77777777" w:rsidR="0087228A" w:rsidRPr="001669D7" w:rsidRDefault="0087228A" w:rsidP="00E934DB">
            <w:pPr>
              <w:ind w:left="-91" w:right="-307" w:hanging="192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Adj. R</w:t>
            </w:r>
            <w:r w:rsidRPr="001669D7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69D84A63" w14:textId="77777777" w:rsidR="0087228A" w:rsidRPr="001669D7" w:rsidRDefault="0087228A" w:rsidP="007255E2">
            <w:pPr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29AAAE0E" w14:textId="77777777" w:rsidR="0087228A" w:rsidRPr="001669D7" w:rsidRDefault="0087228A" w:rsidP="00E934DB">
            <w:pPr>
              <w:ind w:left="-123" w:right="-451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13E40CC1" w14:textId="77777777" w:rsidR="0087228A" w:rsidRPr="001669D7" w:rsidRDefault="0087228A" w:rsidP="007255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</w:tcPr>
          <w:p w14:paraId="2ECA0E66" w14:textId="77777777" w:rsidR="0087228A" w:rsidRPr="001669D7" w:rsidRDefault="0087228A" w:rsidP="00E934DB">
            <w:pPr>
              <w:ind w:left="-90" w:right="-462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Adj. R</w:t>
            </w:r>
            <w:r w:rsidRPr="001669D7">
              <w:rPr>
                <w:rFonts w:eastAsiaTheme="minorHAnsi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18972112" w14:textId="77777777" w:rsidR="0087228A" w:rsidRPr="001669D7" w:rsidRDefault="0087228A" w:rsidP="007255E2">
            <w:pPr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β (95%C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78DC63FC" w14:textId="77777777" w:rsidR="0087228A" w:rsidRPr="001669D7" w:rsidRDefault="0087228A" w:rsidP="00E934DB">
            <w:pPr>
              <w:ind w:left="-148" w:right="-516"/>
              <w:jc w:val="center"/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i/>
                <w:iCs/>
                <w:sz w:val="20"/>
                <w:szCs w:val="20"/>
                <w:lang w:eastAsia="en-US"/>
              </w:rPr>
              <w:t>p</w:t>
            </w: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-value</w:t>
            </w:r>
          </w:p>
        </w:tc>
      </w:tr>
      <w:tr w:rsidR="0087228A" w:rsidRPr="001669D7" w14:paraId="57053D2F" w14:textId="77777777" w:rsidTr="00E934DB">
        <w:trPr>
          <w:jc w:val="center"/>
        </w:trPr>
        <w:tc>
          <w:tcPr>
            <w:tcW w:w="8318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7D879FAA" w14:textId="77777777" w:rsidR="0087228A" w:rsidRPr="001669D7" w:rsidRDefault="0087228A" w:rsidP="007255E2">
            <w:pPr>
              <w:ind w:right="-120"/>
              <w:jc w:val="left"/>
              <w:rPr>
                <w:i/>
                <w:iCs/>
                <w:sz w:val="20"/>
                <w:szCs w:val="20"/>
              </w:rPr>
            </w:pPr>
            <w:r w:rsidRPr="001669D7">
              <w:rPr>
                <w:rFonts w:eastAsiaTheme="minorHAnsi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Twenty-four-hour systolic blood pressure </w:t>
            </w: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mmHg)</w:t>
            </w:r>
          </w:p>
        </w:tc>
      </w:tr>
      <w:tr w:rsidR="0087228A" w:rsidRPr="001669D7" w14:paraId="7A861973" w14:textId="77777777" w:rsidTr="00E934DB">
        <w:trPr>
          <w:jc w:val="center"/>
        </w:trPr>
        <w:tc>
          <w:tcPr>
            <w:tcW w:w="2754" w:type="dxa"/>
            <w:tcBorders>
              <w:top w:val="single" w:sz="8" w:space="0" w:color="auto"/>
              <w:bottom w:val="single" w:sz="8" w:space="0" w:color="auto"/>
            </w:tcBorders>
          </w:tcPr>
          <w:p w14:paraId="7F091ACC" w14:textId="77777777" w:rsidR="0087228A" w:rsidRPr="001669D7" w:rsidRDefault="0087228A" w:rsidP="007255E2">
            <w:pPr>
              <w:rPr>
                <w:rFonts w:eastAsiaTheme="minorHAnsi" w:cs="Times New Roman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 xml:space="preserve">Leptin </w:t>
            </w:r>
          </w:p>
          <w:p w14:paraId="1B560570" w14:textId="77777777" w:rsidR="0087228A" w:rsidRPr="001669D7" w:rsidRDefault="0087228A" w:rsidP="007255E2">
            <w:pPr>
              <w:rPr>
                <w:sz w:val="20"/>
                <w:szCs w:val="20"/>
              </w:rPr>
            </w:pPr>
            <w:r w:rsidRPr="001669D7">
              <w:rPr>
                <w:rFonts w:eastAsiaTheme="minorHAnsi" w:cs="Times New Roman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1B60F2" w14:textId="77777777" w:rsidR="0087228A" w:rsidRPr="001669D7" w:rsidRDefault="0087228A" w:rsidP="00E934DB">
            <w:pPr>
              <w:ind w:left="-73" w:right="-48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3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62F3CB" w14:textId="77777777" w:rsidR="0087228A" w:rsidRPr="001669D7" w:rsidRDefault="0087228A" w:rsidP="00E934DB">
            <w:pPr>
              <w:ind w:left="-92" w:right="-444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4</w:t>
            </w:r>
          </w:p>
          <w:p w14:paraId="6E2F57FC" w14:textId="77777777" w:rsidR="0087228A" w:rsidRPr="001669D7" w:rsidRDefault="0087228A" w:rsidP="00E934DB">
            <w:pPr>
              <w:ind w:left="-92" w:right="-444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06; 0.33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4F42F4" w14:textId="77777777" w:rsidR="0087228A" w:rsidRPr="001669D7" w:rsidRDefault="0087228A" w:rsidP="00E934DB">
            <w:pPr>
              <w:ind w:left="-123" w:right="-451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7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C84D66" w14:textId="77777777" w:rsidR="0087228A" w:rsidRPr="001669D7" w:rsidRDefault="0087228A" w:rsidP="007255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4E3C2F" w14:textId="77777777" w:rsidR="0087228A" w:rsidRPr="001669D7" w:rsidRDefault="0087228A" w:rsidP="00E934DB">
            <w:pPr>
              <w:ind w:left="-90" w:right="-462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67DA1F" w14:textId="77777777" w:rsidR="0087228A" w:rsidRPr="001669D7" w:rsidRDefault="0087228A" w:rsidP="00E934DB">
            <w:pPr>
              <w:ind w:left="-109" w:right="-522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28</w:t>
            </w:r>
          </w:p>
          <w:p w14:paraId="6627CBA0" w14:textId="77777777" w:rsidR="0087228A" w:rsidRPr="001669D7" w:rsidRDefault="0087228A" w:rsidP="00E934DB">
            <w:pPr>
              <w:ind w:left="-109" w:right="-522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(0.02; 0.68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BB966A" w14:textId="77777777" w:rsidR="0087228A" w:rsidRPr="001669D7" w:rsidRDefault="0087228A" w:rsidP="00E934DB">
            <w:pPr>
              <w:ind w:left="-148" w:right="-516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035</w:t>
            </w:r>
          </w:p>
        </w:tc>
      </w:tr>
      <w:tr w:rsidR="0087228A" w:rsidRPr="001669D7" w14:paraId="4CF37BD3" w14:textId="77777777" w:rsidTr="00E934DB">
        <w:trPr>
          <w:jc w:val="center"/>
        </w:trPr>
        <w:tc>
          <w:tcPr>
            <w:tcW w:w="8318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8B52C8" w14:textId="77777777" w:rsidR="0087228A" w:rsidRPr="001669D7" w:rsidRDefault="0087228A" w:rsidP="007255E2">
            <w:pPr>
              <w:ind w:right="-120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 w:rsidRPr="001669D7">
              <w:rPr>
                <w:rFonts w:eastAsiaTheme="minorHAnsi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Twenty-four-hour diastolic blood pressure </w:t>
            </w: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mmHg)</w:t>
            </w:r>
          </w:p>
        </w:tc>
      </w:tr>
      <w:tr w:rsidR="0087228A" w:rsidRPr="001669D7" w14:paraId="41EA5CF0" w14:textId="77777777" w:rsidTr="00E934DB">
        <w:trPr>
          <w:jc w:val="center"/>
        </w:trPr>
        <w:tc>
          <w:tcPr>
            <w:tcW w:w="2754" w:type="dxa"/>
            <w:tcBorders>
              <w:top w:val="single" w:sz="8" w:space="0" w:color="auto"/>
            </w:tcBorders>
          </w:tcPr>
          <w:p w14:paraId="33E23E32" w14:textId="77777777" w:rsidR="0087228A" w:rsidRPr="001669D7" w:rsidRDefault="0087228A" w:rsidP="007255E2">
            <w:pPr>
              <w:rPr>
                <w:rFonts w:eastAsiaTheme="minorHAnsi"/>
                <w:sz w:val="20"/>
                <w:szCs w:val="20"/>
                <w:lang w:eastAsia="en-US"/>
              </w:rPr>
            </w:pPr>
            <w:r w:rsidRPr="001669D7">
              <w:rPr>
                <w:rFonts w:eastAsiaTheme="minorHAnsi"/>
                <w:sz w:val="20"/>
                <w:szCs w:val="20"/>
                <w:lang w:eastAsia="en-US"/>
              </w:rPr>
              <w:t xml:space="preserve">Leptin </w:t>
            </w:r>
          </w:p>
          <w:p w14:paraId="0978D743" w14:textId="77777777" w:rsidR="0087228A" w:rsidRPr="001669D7" w:rsidRDefault="0087228A" w:rsidP="007255E2">
            <w:pPr>
              <w:rPr>
                <w:sz w:val="20"/>
                <w:szCs w:val="20"/>
              </w:rPr>
            </w:pPr>
            <w:r w:rsidRPr="001669D7">
              <w:rPr>
                <w:rFonts w:eastAsiaTheme="minorHAnsi"/>
                <w:sz w:val="20"/>
                <w:szCs w:val="20"/>
                <w:lang w:eastAsia="en-US"/>
              </w:rPr>
              <w:t>(ng/mL)</w:t>
            </w: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7BE6E9AC" w14:textId="77777777" w:rsidR="0087228A" w:rsidRPr="001669D7" w:rsidRDefault="0087228A" w:rsidP="00E934DB">
            <w:pPr>
              <w:ind w:left="-73" w:right="-487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649F5E7F" w14:textId="77777777" w:rsidR="0087228A" w:rsidRPr="001669D7" w:rsidRDefault="0087228A" w:rsidP="00E934DB">
            <w:pPr>
              <w:ind w:left="-92" w:right="-444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12</w:t>
            </w:r>
          </w:p>
          <w:p w14:paraId="50F92772" w14:textId="77777777" w:rsidR="0087228A" w:rsidRPr="001669D7" w:rsidRDefault="0087228A" w:rsidP="00E934DB">
            <w:pPr>
              <w:ind w:left="-92" w:right="-444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(-0.14; 0.37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016B1D2E" w14:textId="77777777" w:rsidR="0087228A" w:rsidRPr="001669D7" w:rsidRDefault="0087228A" w:rsidP="00E934DB">
            <w:pPr>
              <w:ind w:left="-123" w:right="-451"/>
              <w:jc w:val="center"/>
              <w:rPr>
                <w:sz w:val="20"/>
                <w:szCs w:val="20"/>
              </w:rPr>
            </w:pPr>
            <w:r w:rsidRPr="001669D7">
              <w:rPr>
                <w:sz w:val="20"/>
                <w:szCs w:val="20"/>
              </w:rPr>
              <w:t>0.30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14:paraId="054B1C3F" w14:textId="77777777" w:rsidR="0087228A" w:rsidRPr="001669D7" w:rsidRDefault="0087228A" w:rsidP="007255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</w:tcBorders>
            <w:shd w:val="clear" w:color="auto" w:fill="auto"/>
          </w:tcPr>
          <w:p w14:paraId="2D8748A6" w14:textId="77777777" w:rsidR="0087228A" w:rsidRPr="001669D7" w:rsidRDefault="0087228A" w:rsidP="00E934DB">
            <w:pPr>
              <w:ind w:left="-90" w:right="-462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shd w:val="clear" w:color="auto" w:fill="auto"/>
          </w:tcPr>
          <w:p w14:paraId="39FACA46" w14:textId="77777777" w:rsidR="0087228A" w:rsidRPr="001669D7" w:rsidRDefault="0087228A" w:rsidP="00E934DB">
            <w:pPr>
              <w:ind w:left="-109" w:right="-522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32</w:t>
            </w:r>
          </w:p>
          <w:p w14:paraId="652EC24C" w14:textId="77777777" w:rsidR="0087228A" w:rsidRPr="001669D7" w:rsidRDefault="0087228A" w:rsidP="00E934DB">
            <w:pPr>
              <w:ind w:left="-109" w:right="-522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(0.03; 0.76)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4DE0BE1E" w14:textId="77777777" w:rsidR="0087228A" w:rsidRPr="001669D7" w:rsidRDefault="0087228A" w:rsidP="00E934DB">
            <w:pPr>
              <w:ind w:left="-148" w:right="-75" w:firstLine="90"/>
              <w:jc w:val="center"/>
              <w:rPr>
                <w:b/>
                <w:bCs/>
                <w:sz w:val="20"/>
                <w:szCs w:val="20"/>
              </w:rPr>
            </w:pPr>
            <w:r w:rsidRPr="001669D7">
              <w:rPr>
                <w:b/>
                <w:bCs/>
                <w:sz w:val="20"/>
                <w:szCs w:val="20"/>
              </w:rPr>
              <w:t>0.034</w:t>
            </w:r>
          </w:p>
        </w:tc>
      </w:tr>
    </w:tbl>
    <w:p w14:paraId="56FC4D6F" w14:textId="77D7DEB3" w:rsidR="0087228A" w:rsidRPr="001669D7" w:rsidRDefault="0087228A" w:rsidP="0087228A">
      <w:pPr>
        <w:spacing w:after="0" w:line="240" w:lineRule="auto"/>
        <w:ind w:right="386" w:firstLine="0"/>
        <w:rPr>
          <w:i/>
          <w:iCs/>
        </w:rPr>
      </w:pPr>
      <w:r w:rsidRPr="001669D7">
        <w:rPr>
          <w:rFonts w:eastAsiaTheme="minorHAnsi" w:cs="Times New Roman"/>
          <w:lang w:eastAsia="en-US"/>
        </w:rPr>
        <w:t xml:space="preserve">Backward multiple regression analyses were adjusted for age, sex, ethnicity, cotinine, </w:t>
      </w:r>
      <w:r w:rsidRPr="001669D7">
        <w:rPr>
          <w:rFonts w:eastAsiaTheme="minorHAnsi" w:cs="Times New Roman"/>
          <w:i/>
          <w:iCs/>
          <w:lang w:eastAsia="en-US"/>
        </w:rPr>
        <w:t>γ</w:t>
      </w:r>
      <w:r w:rsidRPr="001669D7">
        <w:rPr>
          <w:rFonts w:eastAsiaTheme="minorHAnsi" w:cs="Times New Roman"/>
          <w:lang w:eastAsia="en-US"/>
        </w:rPr>
        <w:t>-glutamyl</w:t>
      </w:r>
      <w:r w:rsidR="000A2BDB">
        <w:rPr>
          <w:rFonts w:eastAsiaTheme="minorHAnsi" w:cs="Times New Roman"/>
          <w:lang w:eastAsia="en-US"/>
        </w:rPr>
        <w:t xml:space="preserve"> </w:t>
      </w:r>
      <w:r w:rsidRPr="001669D7">
        <w:rPr>
          <w:rFonts w:eastAsiaTheme="minorHAnsi" w:cs="Times New Roman"/>
          <w:lang w:eastAsia="en-US"/>
        </w:rPr>
        <w:t xml:space="preserve">transferase, total energy expenditure, and visceral adiposity index. Bold values denote statistically significant (p&lt;0.05) associations. </w:t>
      </w:r>
      <w:r w:rsidRPr="001669D7">
        <w:rPr>
          <w:i/>
          <w:iCs/>
        </w:rPr>
        <w:t xml:space="preserve">Abbreviations: </w:t>
      </w:r>
      <w:r w:rsidRPr="001669D7">
        <w:rPr>
          <w:rFonts w:eastAsiaTheme="minorHAnsi" w:cs="Times New Roman"/>
          <w:i/>
          <w:iCs/>
          <w:lang w:eastAsia="en-US"/>
        </w:rPr>
        <w:t>Adj. R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>2</w:t>
      </w:r>
      <w:r w:rsidRPr="001669D7">
        <w:rPr>
          <w:rFonts w:eastAsiaTheme="minorHAnsi" w:cs="Times New Roman"/>
          <w:i/>
          <w:iCs/>
          <w:lang w:eastAsia="en-US"/>
        </w:rPr>
        <w:t>,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 xml:space="preserve"> </w:t>
      </w:r>
      <w:r w:rsidRPr="001669D7">
        <w:rPr>
          <w:rFonts w:eastAsiaTheme="minorHAnsi" w:cs="Times New Roman"/>
          <w:i/>
          <w:iCs/>
          <w:lang w:eastAsia="en-US"/>
        </w:rPr>
        <w:t>adjusted R-square;</w:t>
      </w:r>
      <w:r w:rsidRPr="001669D7">
        <w:rPr>
          <w:rFonts w:eastAsiaTheme="minorHAnsi" w:cs="Times New Roman"/>
          <w:i/>
          <w:iCs/>
          <w:vertAlign w:val="superscript"/>
          <w:lang w:eastAsia="en-US"/>
        </w:rPr>
        <w:t xml:space="preserve"> </w:t>
      </w:r>
      <w:r w:rsidRPr="001669D7">
        <w:rPr>
          <w:i/>
          <w:iCs/>
        </w:rPr>
        <w:t xml:space="preserve">BMI, body mass index, and CI, confidence interval. </w:t>
      </w:r>
    </w:p>
    <w:p w14:paraId="28338AE5" w14:textId="77777777" w:rsidR="0087228A" w:rsidRPr="001669D7" w:rsidRDefault="0087228A" w:rsidP="0087228A">
      <w:pPr>
        <w:spacing w:after="0" w:line="240" w:lineRule="auto"/>
        <w:ind w:left="0" w:right="386" w:firstLine="0"/>
        <w:rPr>
          <w:b/>
          <w:bCs/>
        </w:rPr>
      </w:pPr>
    </w:p>
    <w:p w14:paraId="5C64386C" w14:textId="77777777" w:rsidR="0087228A" w:rsidRPr="001669D7" w:rsidRDefault="0087228A" w:rsidP="0087228A">
      <w:pPr>
        <w:spacing w:after="0" w:line="240" w:lineRule="auto"/>
        <w:ind w:right="386" w:firstLine="0"/>
        <w:rPr>
          <w:b/>
          <w:bCs/>
        </w:rPr>
      </w:pPr>
    </w:p>
    <w:p w14:paraId="0BD58125" w14:textId="77777777" w:rsidR="0087228A" w:rsidRPr="001669D7" w:rsidRDefault="0087228A" w:rsidP="0087228A">
      <w:pPr>
        <w:spacing w:after="0" w:line="240" w:lineRule="auto"/>
        <w:ind w:left="990" w:right="1016" w:firstLine="0"/>
        <w:rPr>
          <w:b/>
          <w:bCs/>
        </w:rPr>
      </w:pPr>
      <w:bookmarkStart w:id="9" w:name="_Hlk138155247"/>
      <w:r w:rsidRPr="001669D7">
        <w:rPr>
          <w:b/>
          <w:bCs/>
        </w:rPr>
        <w:t xml:space="preserve">Supplementary Table 5. </w:t>
      </w:r>
      <w:r w:rsidRPr="001669D7">
        <w:t>Partial correlation of body mass index with inflammatory markers and blood pressure measures in the overweight-to-obese group.</w:t>
      </w:r>
      <w:r w:rsidRPr="001669D7">
        <w:rPr>
          <w:b/>
          <w:bCs/>
        </w:rPr>
        <w:t xml:space="preserve"> </w:t>
      </w:r>
    </w:p>
    <w:tbl>
      <w:tblPr>
        <w:tblStyle w:val="TableGrid"/>
        <w:tblW w:w="702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900"/>
        <w:gridCol w:w="900"/>
        <w:gridCol w:w="1800"/>
      </w:tblGrid>
      <w:tr w:rsidR="0087228A" w:rsidRPr="001669D7" w14:paraId="2C5F4624" w14:textId="77777777" w:rsidTr="007255E2">
        <w:trPr>
          <w:jc w:val="center"/>
        </w:trPr>
        <w:tc>
          <w:tcPr>
            <w:tcW w:w="342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8C8303A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EED4FF" w14:textId="77777777" w:rsidR="0087228A" w:rsidRPr="001669D7" w:rsidRDefault="0087228A" w:rsidP="007255E2">
            <w:pPr>
              <w:spacing w:line="240" w:lineRule="auto"/>
              <w:ind w:left="-110" w:right="-11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Overweight-to-obese group</w:t>
            </w:r>
          </w:p>
          <w:p w14:paraId="2F6E0FC2" w14:textId="77777777" w:rsidR="0087228A" w:rsidRPr="001669D7" w:rsidRDefault="0087228A" w:rsidP="007255E2">
            <w:pPr>
              <w:spacing w:line="240" w:lineRule="auto"/>
              <w:ind w:left="-200" w:right="-18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(BMI: ≥25kg/m</w:t>
            </w:r>
            <w:r w:rsidRPr="001669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669D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228A" w:rsidRPr="001669D7" w14:paraId="3E1B1C0E" w14:textId="77777777" w:rsidTr="007255E2">
        <w:trPr>
          <w:jc w:val="center"/>
        </w:trPr>
        <w:tc>
          <w:tcPr>
            <w:tcW w:w="3420" w:type="dxa"/>
            <w:vMerge/>
            <w:shd w:val="clear" w:color="auto" w:fill="auto"/>
          </w:tcPr>
          <w:p w14:paraId="5E12A38D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193536" w14:textId="77777777" w:rsidR="0087228A" w:rsidRPr="001669D7" w:rsidRDefault="0087228A" w:rsidP="007255E2">
            <w:pPr>
              <w:spacing w:line="240" w:lineRule="auto"/>
              <w:ind w:left="-200" w:right="-180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Body mass index</w:t>
            </w:r>
          </w:p>
        </w:tc>
      </w:tr>
      <w:tr w:rsidR="0087228A" w:rsidRPr="001669D7" w14:paraId="091A07E4" w14:textId="77777777" w:rsidTr="007255E2">
        <w:trPr>
          <w:jc w:val="center"/>
        </w:trPr>
        <w:tc>
          <w:tcPr>
            <w:tcW w:w="3420" w:type="dxa"/>
            <w:vMerge/>
            <w:shd w:val="clear" w:color="auto" w:fill="auto"/>
          </w:tcPr>
          <w:p w14:paraId="31100AD8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7CDE6E" w14:textId="77777777" w:rsidR="0087228A" w:rsidRPr="001669D7" w:rsidRDefault="0087228A" w:rsidP="007255E2">
            <w:pPr>
              <w:spacing w:line="240" w:lineRule="auto"/>
              <w:ind w:left="-104" w:right="-180" w:hanging="9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Partial correlation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46DF343" w14:textId="77777777" w:rsidR="0087228A" w:rsidRPr="001669D7" w:rsidRDefault="0087228A" w:rsidP="007255E2">
            <w:pPr>
              <w:spacing w:line="240" w:lineRule="auto"/>
              <w:ind w:left="-110" w:right="-110" w:firstLin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Williams t-test</w:t>
            </w:r>
          </w:p>
        </w:tc>
      </w:tr>
      <w:tr w:rsidR="0087228A" w:rsidRPr="001669D7" w14:paraId="556A9DA8" w14:textId="77777777" w:rsidTr="007255E2">
        <w:trPr>
          <w:jc w:val="center"/>
        </w:trPr>
        <w:tc>
          <w:tcPr>
            <w:tcW w:w="342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AD724C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06977E" w14:textId="77777777" w:rsidR="0087228A" w:rsidRPr="001669D7" w:rsidRDefault="0087228A" w:rsidP="007255E2">
            <w:pPr>
              <w:spacing w:line="240" w:lineRule="auto"/>
              <w:ind w:left="-130" w:right="-150" w:firstLine="26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EE73FF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E4D275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1669D7">
              <w:rPr>
                <w:rFonts w:cs="Times New Roman"/>
                <w:i/>
                <w:iCs/>
                <w:sz w:val="20"/>
                <w:szCs w:val="20"/>
              </w:rPr>
              <w:t>p-</w:t>
            </w:r>
            <w:r w:rsidRPr="001669D7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87228A" w:rsidRPr="001669D7" w14:paraId="0791C367" w14:textId="77777777" w:rsidTr="007255E2">
        <w:trPr>
          <w:jc w:val="center"/>
        </w:trPr>
        <w:tc>
          <w:tcPr>
            <w:tcW w:w="702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2F16FC" w14:textId="77777777" w:rsidR="0087228A" w:rsidRPr="001669D7" w:rsidRDefault="0087228A" w:rsidP="007255E2">
            <w:pPr>
              <w:spacing w:line="240" w:lineRule="auto"/>
              <w:ind w:right="-18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Inflammatory markers</w:t>
            </w:r>
          </w:p>
        </w:tc>
      </w:tr>
      <w:tr w:rsidR="0087228A" w:rsidRPr="001669D7" w14:paraId="197FEB11" w14:textId="77777777" w:rsidTr="007255E2">
        <w:trPr>
          <w:jc w:val="center"/>
        </w:trPr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</w:tcPr>
          <w:p w14:paraId="7E01F1A6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14:paraId="2BA06617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14:paraId="437952B4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668EC5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1E9A8C34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5B69BA4C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6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00" w:type="dxa"/>
            <w:shd w:val="clear" w:color="auto" w:fill="auto"/>
          </w:tcPr>
          <w:p w14:paraId="021CEE9F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</w:tcPr>
          <w:p w14:paraId="2AFB0AA7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/>
            <w:shd w:val="clear" w:color="auto" w:fill="auto"/>
          </w:tcPr>
          <w:p w14:paraId="7BD467AF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0D65C34C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2A016276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900" w:type="dxa"/>
            <w:shd w:val="clear" w:color="auto" w:fill="auto"/>
          </w:tcPr>
          <w:p w14:paraId="122B0BDB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</w:tcPr>
          <w:p w14:paraId="187292DF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7E794555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3C545F4A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1401E000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8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00" w:type="dxa"/>
            <w:shd w:val="clear" w:color="auto" w:fill="auto"/>
          </w:tcPr>
          <w:p w14:paraId="26FB2BFB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900" w:type="dxa"/>
            <w:shd w:val="clear" w:color="auto" w:fill="auto"/>
          </w:tcPr>
          <w:p w14:paraId="0CD2F6B5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800" w:type="dxa"/>
            <w:vMerge/>
            <w:shd w:val="clear" w:color="auto" w:fill="auto"/>
          </w:tcPr>
          <w:p w14:paraId="144F2BEA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74747C0A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0BD864F7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900" w:type="dxa"/>
            <w:shd w:val="clear" w:color="auto" w:fill="auto"/>
          </w:tcPr>
          <w:p w14:paraId="07A60B5C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</w:tcPr>
          <w:p w14:paraId="080E81AC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2F914E45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5B5FA48E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33C776B5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Tumour necrosis factor-α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00" w:type="dxa"/>
            <w:shd w:val="clear" w:color="auto" w:fill="auto"/>
          </w:tcPr>
          <w:p w14:paraId="0621C6F6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</w:tcPr>
          <w:p w14:paraId="58DA909A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800" w:type="dxa"/>
            <w:vMerge/>
            <w:shd w:val="clear" w:color="auto" w:fill="auto"/>
          </w:tcPr>
          <w:p w14:paraId="53EA377D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128453E7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7F38B5DF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900" w:type="dxa"/>
            <w:shd w:val="clear" w:color="auto" w:fill="auto"/>
          </w:tcPr>
          <w:p w14:paraId="3DA6277E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</w:tcPr>
          <w:p w14:paraId="2A45F3CD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58A6CFF2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6063D7A4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7993885A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Adiponectin (µg/mL)</w:t>
            </w:r>
          </w:p>
        </w:tc>
        <w:tc>
          <w:tcPr>
            <w:tcW w:w="900" w:type="dxa"/>
            <w:shd w:val="clear" w:color="auto" w:fill="auto"/>
          </w:tcPr>
          <w:p w14:paraId="2BE2D0D2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22</w:t>
            </w:r>
          </w:p>
        </w:tc>
        <w:tc>
          <w:tcPr>
            <w:tcW w:w="900" w:type="dxa"/>
            <w:shd w:val="clear" w:color="auto" w:fill="auto"/>
          </w:tcPr>
          <w:p w14:paraId="3771BFF6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/>
            <w:shd w:val="clear" w:color="auto" w:fill="auto"/>
          </w:tcPr>
          <w:p w14:paraId="21DE18A3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1EEA4E38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715491C8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900" w:type="dxa"/>
            <w:shd w:val="clear" w:color="auto" w:fill="auto"/>
          </w:tcPr>
          <w:p w14:paraId="54699260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</w:tcPr>
          <w:p w14:paraId="71215C4A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27DE86E9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136C8316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1DC78F51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terleukin-10 (</w:t>
            </w:r>
            <w:proofErr w:type="spellStart"/>
            <w:r w:rsidRPr="001669D7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1669D7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00" w:type="dxa"/>
            <w:shd w:val="clear" w:color="auto" w:fill="auto"/>
          </w:tcPr>
          <w:p w14:paraId="0BD1C928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900" w:type="dxa"/>
            <w:shd w:val="clear" w:color="auto" w:fill="auto"/>
          </w:tcPr>
          <w:p w14:paraId="0A1EB5E3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7347B56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16068CAC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44EDAB99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900" w:type="dxa"/>
            <w:shd w:val="clear" w:color="auto" w:fill="auto"/>
          </w:tcPr>
          <w:p w14:paraId="6CDCE6CB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</w:tcPr>
          <w:p w14:paraId="718EEE42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13574534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343A4E66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144F5F7B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 xml:space="preserve">C-reactive protein </w:t>
            </w:r>
            <w:r w:rsidRPr="001669D7">
              <w:rPr>
                <w:sz w:val="20"/>
                <w:szCs w:val="20"/>
              </w:rPr>
              <w:t>(mg/L)</w:t>
            </w:r>
          </w:p>
        </w:tc>
        <w:tc>
          <w:tcPr>
            <w:tcW w:w="900" w:type="dxa"/>
            <w:shd w:val="clear" w:color="auto" w:fill="auto"/>
          </w:tcPr>
          <w:p w14:paraId="440E9F9D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</w:tcPr>
          <w:p w14:paraId="000E3124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3B7FE328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245AEB54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3BDE7081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Leptin (ng/mL)</w:t>
            </w:r>
          </w:p>
        </w:tc>
        <w:tc>
          <w:tcPr>
            <w:tcW w:w="900" w:type="dxa"/>
            <w:shd w:val="clear" w:color="auto" w:fill="auto"/>
          </w:tcPr>
          <w:p w14:paraId="5F8EC959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</w:tcPr>
          <w:p w14:paraId="03CF35ED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3F54695D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2BF4DF3F" w14:textId="77777777" w:rsidTr="007255E2">
        <w:trPr>
          <w:jc w:val="center"/>
        </w:trPr>
        <w:tc>
          <w:tcPr>
            <w:tcW w:w="3420" w:type="dxa"/>
            <w:tcBorders>
              <w:bottom w:val="single" w:sz="8" w:space="0" w:color="auto"/>
            </w:tcBorders>
            <w:shd w:val="clear" w:color="auto" w:fill="auto"/>
          </w:tcPr>
          <w:p w14:paraId="4F02C77D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Inflammatory score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</w:tcPr>
          <w:p w14:paraId="38ABD54F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</w:tcPr>
          <w:p w14:paraId="33231BCE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4EE7B16" w14:textId="77777777" w:rsidR="0087228A" w:rsidRPr="001669D7" w:rsidRDefault="0087228A" w:rsidP="007255E2">
            <w:pPr>
              <w:spacing w:line="240" w:lineRule="auto"/>
              <w:ind w:left="-200" w:right="-1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6E5767E9" w14:textId="77777777" w:rsidTr="007255E2">
        <w:trPr>
          <w:jc w:val="center"/>
        </w:trPr>
        <w:tc>
          <w:tcPr>
            <w:tcW w:w="702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254F12" w14:textId="77777777" w:rsidR="0087228A" w:rsidRPr="001669D7" w:rsidRDefault="0087228A" w:rsidP="007255E2">
            <w:pPr>
              <w:spacing w:line="240" w:lineRule="auto"/>
              <w:ind w:right="-180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lood pressure measures</w:t>
            </w:r>
          </w:p>
        </w:tc>
      </w:tr>
      <w:tr w:rsidR="0087228A" w:rsidRPr="001669D7" w14:paraId="4F029264" w14:textId="77777777" w:rsidTr="007255E2">
        <w:trPr>
          <w:jc w:val="center"/>
        </w:trPr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</w:tcPr>
          <w:p w14:paraId="2A3A57F2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Clinic systolic blood pressure (mmHg)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14:paraId="1B4CB3F6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14:paraId="68A09E0F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DCA067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58103A9D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30B6F3A6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24h Systolic blood pressure (mmHg)</w:t>
            </w:r>
          </w:p>
        </w:tc>
        <w:tc>
          <w:tcPr>
            <w:tcW w:w="900" w:type="dxa"/>
            <w:shd w:val="clear" w:color="auto" w:fill="auto"/>
          </w:tcPr>
          <w:p w14:paraId="75AE01AA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</w:tcPr>
          <w:p w14:paraId="2F82D936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/>
            <w:shd w:val="clear" w:color="auto" w:fill="auto"/>
          </w:tcPr>
          <w:p w14:paraId="49D3A93C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7228A" w:rsidRPr="001669D7" w14:paraId="49A489A6" w14:textId="77777777" w:rsidTr="007255E2">
        <w:trPr>
          <w:jc w:val="center"/>
        </w:trPr>
        <w:tc>
          <w:tcPr>
            <w:tcW w:w="3420" w:type="dxa"/>
            <w:shd w:val="clear" w:color="auto" w:fill="auto"/>
          </w:tcPr>
          <w:p w14:paraId="01A56E62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Clinic diastolic blood pressure (mmHg)</w:t>
            </w:r>
          </w:p>
        </w:tc>
        <w:tc>
          <w:tcPr>
            <w:tcW w:w="900" w:type="dxa"/>
            <w:shd w:val="clear" w:color="auto" w:fill="auto"/>
          </w:tcPr>
          <w:p w14:paraId="428854CE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14:paraId="032A4D50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08E4B947" w14:textId="77777777" w:rsidR="0087228A" w:rsidRPr="001669D7" w:rsidRDefault="0087228A" w:rsidP="007255E2">
            <w:pPr>
              <w:spacing w:line="240" w:lineRule="auto"/>
              <w:ind w:left="-200" w:right="-11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7228A" w:rsidRPr="001669D7" w14:paraId="7870E471" w14:textId="77777777" w:rsidTr="007255E2">
        <w:trPr>
          <w:jc w:val="center"/>
        </w:trPr>
        <w:tc>
          <w:tcPr>
            <w:tcW w:w="3420" w:type="dxa"/>
            <w:tcBorders>
              <w:bottom w:val="single" w:sz="8" w:space="0" w:color="auto"/>
            </w:tcBorders>
            <w:shd w:val="clear" w:color="auto" w:fill="auto"/>
          </w:tcPr>
          <w:p w14:paraId="48418042" w14:textId="77777777" w:rsidR="0087228A" w:rsidRPr="001669D7" w:rsidRDefault="0087228A" w:rsidP="007255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24h Diastolic blood pressure (mmHg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</w:tcPr>
          <w:p w14:paraId="13E2422A" w14:textId="77777777" w:rsidR="0087228A" w:rsidRPr="001669D7" w:rsidRDefault="0087228A" w:rsidP="007255E2">
            <w:pPr>
              <w:spacing w:line="240" w:lineRule="auto"/>
              <w:ind w:left="-130" w:right="-150" w:hanging="64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</w:tcPr>
          <w:p w14:paraId="6A110518" w14:textId="77777777" w:rsidR="0087228A" w:rsidRPr="001669D7" w:rsidRDefault="0087228A" w:rsidP="007255E2">
            <w:pPr>
              <w:spacing w:line="240" w:lineRule="auto"/>
              <w:ind w:left="-200" w:right="-180" w:firstLine="3"/>
              <w:jc w:val="center"/>
              <w:rPr>
                <w:rFonts w:cs="Times New Roman"/>
                <w:sz w:val="20"/>
                <w:szCs w:val="20"/>
              </w:rPr>
            </w:pPr>
            <w:r w:rsidRPr="001669D7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9FD60A2" w14:textId="77777777" w:rsidR="0087228A" w:rsidRPr="001669D7" w:rsidRDefault="0087228A" w:rsidP="007255E2">
            <w:pPr>
              <w:spacing w:line="240" w:lineRule="auto"/>
              <w:ind w:left="-200" w:right="-1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14:paraId="1DF8A8BB" w14:textId="77777777" w:rsidR="0087228A" w:rsidRPr="00DE7CCB" w:rsidRDefault="0087228A" w:rsidP="0087228A">
      <w:pPr>
        <w:spacing w:line="240" w:lineRule="auto"/>
        <w:ind w:left="990" w:right="1016" w:firstLine="0"/>
        <w:rPr>
          <w:b/>
          <w:bCs/>
        </w:rPr>
      </w:pPr>
      <w:r w:rsidRPr="001669D7">
        <w:t xml:space="preserve">Adjusted for </w:t>
      </w:r>
      <w:r w:rsidRPr="001669D7">
        <w:rPr>
          <w:rFonts w:eastAsiaTheme="minorHAnsi" w:cs="Times New Roman"/>
          <w:lang w:eastAsia="en-US"/>
        </w:rPr>
        <w:t>adjusted for age, sex, and ethnicity</w:t>
      </w:r>
      <w:r w:rsidRPr="001669D7">
        <w:t xml:space="preserve">. Bold values denote statistically significant (p&lt;0.05) correlations. </w:t>
      </w:r>
      <w:r w:rsidRPr="001669D7">
        <w:rPr>
          <w:i/>
          <w:iCs/>
        </w:rPr>
        <w:t>Abbreviation: BMI, body mass index.</w:t>
      </w:r>
    </w:p>
    <w:bookmarkEnd w:id="9"/>
    <w:p w14:paraId="676DD424" w14:textId="77777777" w:rsidR="0087228A" w:rsidRPr="00DE7CCB" w:rsidRDefault="0087228A" w:rsidP="0087228A">
      <w:pPr>
        <w:spacing w:after="0" w:line="240" w:lineRule="auto"/>
        <w:ind w:right="386" w:firstLine="0"/>
        <w:rPr>
          <w:b/>
          <w:bCs/>
        </w:rPr>
      </w:pPr>
    </w:p>
    <w:p w14:paraId="6E6954F1" w14:textId="77777777" w:rsidR="00A16A91" w:rsidRPr="0087228A" w:rsidRDefault="00A16A91" w:rsidP="0087228A"/>
    <w:sectPr w:rsidR="00A16A91" w:rsidRPr="0087228A" w:rsidSect="00090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IDFont+F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32112"/>
    <w:multiLevelType w:val="multilevel"/>
    <w:tmpl w:val="7DB88A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0635705"/>
    <w:multiLevelType w:val="hybridMultilevel"/>
    <w:tmpl w:val="415271F4"/>
    <w:lvl w:ilvl="0" w:tplc="0D74853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trike w:val="0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3425543">
    <w:abstractNumId w:val="0"/>
  </w:num>
  <w:num w:numId="2" w16cid:durableId="18803884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C2D"/>
    <w:rsid w:val="00060C06"/>
    <w:rsid w:val="00090C89"/>
    <w:rsid w:val="000A2BDB"/>
    <w:rsid w:val="002C55DC"/>
    <w:rsid w:val="00493133"/>
    <w:rsid w:val="005251DA"/>
    <w:rsid w:val="0057553B"/>
    <w:rsid w:val="00712018"/>
    <w:rsid w:val="0087228A"/>
    <w:rsid w:val="00965C2D"/>
    <w:rsid w:val="00A16A91"/>
    <w:rsid w:val="00C16ED9"/>
    <w:rsid w:val="00E934DB"/>
    <w:rsid w:val="00EA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9B824"/>
  <w15:chartTrackingRefBased/>
  <w15:docId w15:val="{74BEF1D9-6B71-47CE-B729-DD8EB4707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C2D"/>
    <w:pPr>
      <w:ind w:left="360" w:hanging="360"/>
    </w:pPr>
    <w:rPr>
      <w:rFonts w:ascii="Times New Roman" w:eastAsiaTheme="minorEastAsia" w:hAnsi="Times New Roman"/>
      <w:lang w:eastAsia="af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5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C2D"/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C2D"/>
    <w:rPr>
      <w:sz w:val="20"/>
      <w:szCs w:val="20"/>
    </w:rPr>
  </w:style>
  <w:style w:type="table" w:styleId="TableGrid">
    <w:name w:val="Table Grid"/>
    <w:basedOn w:val="TableNormal"/>
    <w:uiPriority w:val="39"/>
    <w:rsid w:val="00965C2D"/>
    <w:pPr>
      <w:spacing w:after="0"/>
      <w:ind w:left="360" w:hanging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C2D"/>
    <w:rPr>
      <w:rFonts w:ascii="Times New Roman" w:eastAsiaTheme="minorEastAsia" w:hAnsi="Times New Roman"/>
      <w:b/>
      <w:bCs/>
      <w:lang w:eastAsia="af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C2D"/>
    <w:rPr>
      <w:rFonts w:ascii="Times New Roman" w:eastAsiaTheme="minorEastAsia" w:hAnsi="Times New Roman"/>
      <w:b/>
      <w:bCs/>
      <w:sz w:val="20"/>
      <w:szCs w:val="20"/>
      <w:lang w:eastAsia="af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C2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C2D"/>
    <w:rPr>
      <w:rFonts w:ascii="Tahoma" w:eastAsiaTheme="minorEastAsia" w:hAnsi="Tahoma" w:cs="Tahoma"/>
      <w:sz w:val="16"/>
      <w:szCs w:val="16"/>
      <w:lang w:eastAsia="af-ZA"/>
    </w:rPr>
  </w:style>
  <w:style w:type="paragraph" w:styleId="Footer">
    <w:name w:val="footer"/>
    <w:basedOn w:val="Normal"/>
    <w:link w:val="FooterChar"/>
    <w:uiPriority w:val="99"/>
    <w:unhideWhenUsed/>
    <w:rsid w:val="00965C2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65C2D"/>
    <w:rPr>
      <w:rFonts w:ascii="Times New Roman" w:eastAsiaTheme="minorEastAsia" w:hAnsi="Times New Roman"/>
      <w:lang w:eastAsia="af-ZA"/>
    </w:rPr>
  </w:style>
  <w:style w:type="table" w:customStyle="1" w:styleId="TableGrid2">
    <w:name w:val="Table Grid2"/>
    <w:basedOn w:val="TableNormal"/>
    <w:next w:val="TableGrid"/>
    <w:uiPriority w:val="39"/>
    <w:rsid w:val="00965C2D"/>
    <w:pPr>
      <w:spacing w:after="0"/>
      <w:ind w:left="360" w:hanging="36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C2D"/>
    <w:pPr>
      <w:ind w:left="720"/>
      <w:contextualSpacing/>
    </w:pPr>
  </w:style>
  <w:style w:type="paragraph" w:customStyle="1" w:styleId="Default">
    <w:name w:val="Default"/>
    <w:rsid w:val="00965C2D"/>
    <w:pPr>
      <w:autoSpaceDE w:val="0"/>
      <w:autoSpaceDN w:val="0"/>
      <w:adjustRightInd w:val="0"/>
      <w:spacing w:after="0"/>
      <w:ind w:left="360" w:hanging="360"/>
      <w:jc w:val="left"/>
    </w:pPr>
    <w:rPr>
      <w:rFonts w:ascii="Times New Roman PSMT" w:hAnsi="Times New Roman PSMT" w:cs="Times New Roman PSMT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65C2D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965C2D"/>
    <w:pPr>
      <w:spacing w:after="0"/>
      <w:ind w:left="360" w:hanging="36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5C2D"/>
    <w:pPr>
      <w:spacing w:after="0"/>
      <w:ind w:left="360" w:hanging="360"/>
      <w:jc w:val="left"/>
    </w:pPr>
    <w:rPr>
      <w:rFonts w:ascii="Times New Roman" w:eastAsiaTheme="minorEastAsia" w:hAnsi="Times New Roman"/>
      <w:lang w:eastAsia="af-ZA"/>
    </w:rPr>
  </w:style>
  <w:style w:type="character" w:styleId="Hyperlink">
    <w:name w:val="Hyperlink"/>
    <w:basedOn w:val="DefaultParagraphFont"/>
    <w:uiPriority w:val="99"/>
    <w:unhideWhenUsed/>
    <w:rsid w:val="00965C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5C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5C2D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965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422</Words>
  <Characters>810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di Van Niekerk</dc:creator>
  <cp:keywords/>
  <dc:description/>
  <cp:lastModifiedBy>Elandi Van Niekerk</cp:lastModifiedBy>
  <cp:revision>6</cp:revision>
  <dcterms:created xsi:type="dcterms:W3CDTF">2023-08-20T13:34:00Z</dcterms:created>
  <dcterms:modified xsi:type="dcterms:W3CDTF">2023-08-22T11:12:00Z</dcterms:modified>
</cp:coreProperties>
</file>